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EB69" w14:textId="77777777" w:rsidR="0080166A" w:rsidRPr="00635B24" w:rsidRDefault="0080166A" w:rsidP="0080166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35B2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MATERIAL</w:t>
      </w:r>
    </w:p>
    <w:p w14:paraId="39FCDF2E" w14:textId="77777777" w:rsidR="0080166A" w:rsidRPr="00635B24" w:rsidRDefault="0080166A" w:rsidP="0080166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0ABEDB" w14:textId="6EC0A97B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  <w:r w:rsidRPr="00635B24">
        <w:rPr>
          <w:rFonts w:ascii="Times New Roman" w:hAnsi="Times New Roman" w:cs="Times New Roman"/>
          <w:lang w:val="en-GB"/>
        </w:rPr>
        <w:t xml:space="preserve">Supplement table </w:t>
      </w:r>
      <w:r w:rsidRPr="00635B24">
        <w:rPr>
          <w:rFonts w:ascii="Times New Roman" w:hAnsi="Times New Roman" w:cs="Times New Roman"/>
        </w:rPr>
        <w:fldChar w:fldCharType="begin"/>
      </w:r>
      <w:r w:rsidRPr="00635B24">
        <w:rPr>
          <w:rFonts w:ascii="Times New Roman" w:hAnsi="Times New Roman" w:cs="Times New Roman"/>
          <w:lang w:val="en-GB"/>
        </w:rPr>
        <w:instrText xml:space="preserve"> SEQ Taulukko \* ARABIC </w:instrText>
      </w:r>
      <w:r w:rsidRPr="00635B24">
        <w:rPr>
          <w:rFonts w:ascii="Times New Roman" w:hAnsi="Times New Roman" w:cs="Times New Roman"/>
        </w:rPr>
        <w:fldChar w:fldCharType="separate"/>
      </w:r>
      <w:r w:rsidRPr="00635B24">
        <w:rPr>
          <w:rFonts w:ascii="Times New Roman" w:hAnsi="Times New Roman" w:cs="Times New Roman"/>
          <w:noProof/>
          <w:lang w:val="en-GB"/>
        </w:rPr>
        <w:t>1</w:t>
      </w:r>
      <w:r w:rsidRPr="00635B24">
        <w:rPr>
          <w:rFonts w:ascii="Times New Roman" w:hAnsi="Times New Roman" w:cs="Times New Roman"/>
        </w:rPr>
        <w:fldChar w:fldCharType="end"/>
      </w:r>
      <w:r w:rsidRPr="00635B24">
        <w:rPr>
          <w:rFonts w:ascii="Times New Roman" w:hAnsi="Times New Roman" w:cs="Times New Roman"/>
          <w:lang w:val="en-GB"/>
        </w:rPr>
        <w:t xml:space="preserve"> Questions of the follow-up at the age of 14-years in the NFBC1966 regarding physical exercise, diet, cardiovascular health, and substance us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6657"/>
      </w:tblGrid>
      <w:tr w:rsidR="0080166A" w:rsidRPr="00635B24" w14:paraId="7314E420" w14:textId="77777777" w:rsidTr="00C24400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7848948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Question 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</w:tcPr>
          <w:p w14:paraId="1377B98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Answer options </w:t>
            </w:r>
          </w:p>
        </w:tc>
      </w:tr>
      <w:tr w:rsidR="0080166A" w:rsidRPr="00635B24" w14:paraId="792FB1CC" w14:textId="77777777" w:rsidTr="00C24400">
        <w:tc>
          <w:tcPr>
            <w:tcW w:w="14454" w:type="dxa"/>
            <w:gridSpan w:val="2"/>
            <w:tcBorders>
              <w:top w:val="single" w:sz="4" w:space="0" w:color="auto"/>
            </w:tcBorders>
          </w:tcPr>
          <w:p w14:paraId="0380A467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exercise</w:t>
            </w:r>
          </w:p>
        </w:tc>
      </w:tr>
      <w:tr w:rsidR="0080166A" w:rsidRPr="00635B24" w14:paraId="157E2807" w14:textId="77777777" w:rsidTr="00C24400">
        <w:tc>
          <w:tcPr>
            <w:tcW w:w="7797" w:type="dxa"/>
          </w:tcPr>
          <w:p w14:paraId="35C4C9A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are you interested in one or more sports outside school?</w:t>
            </w:r>
          </w:p>
        </w:tc>
        <w:tc>
          <w:tcPr>
            <w:tcW w:w="6657" w:type="dxa"/>
          </w:tcPr>
          <w:p w14:paraId="5979174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y day; Every second day; Twice a week; Once a week; Every second week; Once a month; Usually never</w:t>
            </w:r>
          </w:p>
        </w:tc>
      </w:tr>
      <w:tr w:rsidR="0080166A" w:rsidRPr="00635B24" w14:paraId="22CD98D9" w14:textId="77777777" w:rsidTr="00C24400">
        <w:tc>
          <w:tcPr>
            <w:tcW w:w="7797" w:type="dxa"/>
          </w:tcPr>
          <w:p w14:paraId="23D2615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the type of sports you mainly do?</w:t>
            </w:r>
          </w:p>
        </w:tc>
        <w:tc>
          <w:tcPr>
            <w:tcW w:w="6657" w:type="dxa"/>
          </w:tcPr>
          <w:p w14:paraId="58ED4DC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356A403" w14:textId="77777777" w:rsidTr="00C24400">
        <w:tc>
          <w:tcPr>
            <w:tcW w:w="7797" w:type="dxa"/>
          </w:tcPr>
          <w:p w14:paraId="446D703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a member of a sport club?</w:t>
            </w:r>
          </w:p>
        </w:tc>
        <w:tc>
          <w:tcPr>
            <w:tcW w:w="6657" w:type="dxa"/>
          </w:tcPr>
          <w:p w14:paraId="3577788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</w:tc>
      </w:tr>
      <w:tr w:rsidR="0080166A" w:rsidRPr="00635B24" w14:paraId="3172AF63" w14:textId="77777777" w:rsidTr="00C24400">
        <w:tc>
          <w:tcPr>
            <w:tcW w:w="7797" w:type="dxa"/>
          </w:tcPr>
          <w:p w14:paraId="6DDED4F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you ever win a prize in sports event?</w:t>
            </w:r>
          </w:p>
        </w:tc>
        <w:tc>
          <w:tcPr>
            <w:tcW w:w="6657" w:type="dxa"/>
          </w:tcPr>
          <w:p w14:paraId="189BF0D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Once or twice; Three or more times</w:t>
            </w:r>
          </w:p>
        </w:tc>
      </w:tr>
      <w:tr w:rsidR="0080166A" w:rsidRPr="00635B24" w14:paraId="5853C8B7" w14:textId="77777777" w:rsidTr="00C24400">
        <w:tc>
          <w:tcPr>
            <w:tcW w:w="7797" w:type="dxa"/>
          </w:tcPr>
          <w:p w14:paraId="17BF2F8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ark you had in your report card for the spring term 1980 in gymnastics and sport</w:t>
            </w:r>
          </w:p>
        </w:tc>
        <w:tc>
          <w:tcPr>
            <w:tcW w:w="6657" w:type="dxa"/>
          </w:tcPr>
          <w:p w14:paraId="1C8FEBB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60A2850B" w14:textId="77777777" w:rsidTr="00C24400">
        <w:tc>
          <w:tcPr>
            <w:tcW w:w="14454" w:type="dxa"/>
            <w:gridSpan w:val="2"/>
          </w:tcPr>
          <w:p w14:paraId="2147F584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</w:t>
            </w:r>
          </w:p>
        </w:tc>
      </w:tr>
      <w:tr w:rsidR="0080166A" w:rsidRPr="00635B24" w14:paraId="5C81A111" w14:textId="77777777" w:rsidTr="00C24400">
        <w:tc>
          <w:tcPr>
            <w:tcW w:w="7797" w:type="dxa"/>
          </w:tcPr>
          <w:p w14:paraId="55D6EAC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weight and height?</w:t>
            </w:r>
          </w:p>
        </w:tc>
        <w:tc>
          <w:tcPr>
            <w:tcW w:w="6657" w:type="dxa"/>
          </w:tcPr>
          <w:p w14:paraId="30F906A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2DDDFD15" w14:textId="77777777" w:rsidTr="00C24400">
        <w:trPr>
          <w:trHeight w:val="126"/>
        </w:trPr>
        <w:tc>
          <w:tcPr>
            <w:tcW w:w="14454" w:type="dxa"/>
            <w:gridSpan w:val="2"/>
          </w:tcPr>
          <w:p w14:paraId="740CE5EF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stance use</w:t>
            </w:r>
          </w:p>
        </w:tc>
      </w:tr>
      <w:tr w:rsidR="0080166A" w:rsidRPr="00635B24" w14:paraId="41777A3F" w14:textId="77777777" w:rsidTr="00C24400">
        <w:trPr>
          <w:trHeight w:val="126"/>
        </w:trPr>
        <w:tc>
          <w:tcPr>
            <w:tcW w:w="7797" w:type="dxa"/>
          </w:tcPr>
          <w:p w14:paraId="3842E0D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6657" w:type="dxa"/>
          </w:tcPr>
          <w:p w14:paraId="78B7E27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never tried; I tried once; I have tried twice or more; I smoke occasionally; I smoke about twice a week; I smoke 1-5 cigarettes daily; I smoke 6-10 cigarettes daily; I smoke more than 10 cigarettes daily</w:t>
            </w:r>
          </w:p>
        </w:tc>
      </w:tr>
      <w:tr w:rsidR="0080166A" w:rsidRPr="00635B24" w14:paraId="251D0D89" w14:textId="77777777" w:rsidTr="00C24400">
        <w:trPr>
          <w:trHeight w:val="126"/>
        </w:trPr>
        <w:tc>
          <w:tcPr>
            <w:tcW w:w="7797" w:type="dxa"/>
          </w:tcPr>
          <w:p w14:paraId="1F99915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use (beer or other alcohol beverages)</w:t>
            </w:r>
          </w:p>
        </w:tc>
        <w:tc>
          <w:tcPr>
            <w:tcW w:w="6657" w:type="dxa"/>
          </w:tcPr>
          <w:p w14:paraId="616970E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have never drunk any; I tasted once; I have drunk few times; I use alcohol monthly; I use alcohol weekly </w:t>
            </w:r>
          </w:p>
        </w:tc>
      </w:tr>
      <w:tr w:rsidR="0080166A" w:rsidRPr="00635B24" w14:paraId="315EEB6C" w14:textId="77777777" w:rsidTr="00C24400">
        <w:trPr>
          <w:trHeight w:val="126"/>
        </w:trPr>
        <w:tc>
          <w:tcPr>
            <w:tcW w:w="7797" w:type="dxa"/>
          </w:tcPr>
          <w:p w14:paraId="669CFC6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intoxicants (e.g., thinner or drugs) </w:t>
            </w:r>
          </w:p>
        </w:tc>
        <w:tc>
          <w:tcPr>
            <w:tcW w:w="6657" w:type="dxa"/>
          </w:tcPr>
          <w:p w14:paraId="2F8C387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not tried any; I have tried some; I have used several times; I use regularly</w:t>
            </w:r>
          </w:p>
        </w:tc>
      </w:tr>
    </w:tbl>
    <w:p w14:paraId="217A5EEF" w14:textId="77777777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</w:p>
    <w:p w14:paraId="6E98C259" w14:textId="77777777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  <w:r w:rsidRPr="00635B24">
        <w:rPr>
          <w:rFonts w:ascii="Times New Roman" w:hAnsi="Times New Roman" w:cs="Times New Roman"/>
          <w:lang w:val="en-GB"/>
        </w:rPr>
        <w:br w:type="page"/>
      </w:r>
    </w:p>
    <w:p w14:paraId="7564D421" w14:textId="7032BD2E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  <w:r w:rsidRPr="00635B24">
        <w:rPr>
          <w:rFonts w:ascii="Times New Roman" w:hAnsi="Times New Roman" w:cs="Times New Roman"/>
          <w:lang w:val="en-GB"/>
        </w:rPr>
        <w:lastRenderedPageBreak/>
        <w:t>Supplement table 2 Questions of the follow-up at the age of 31-years in the NFBC1966 regarding physical exercise, diet, cardiovascular health, and substance us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6657"/>
      </w:tblGrid>
      <w:tr w:rsidR="0080166A" w:rsidRPr="00635B24" w14:paraId="3D93A9C5" w14:textId="77777777" w:rsidTr="00C24400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382AE34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Question 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</w:tcPr>
          <w:p w14:paraId="605F282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Answer options </w:t>
            </w:r>
          </w:p>
        </w:tc>
      </w:tr>
      <w:tr w:rsidR="0080166A" w:rsidRPr="00635B24" w14:paraId="380D52EB" w14:textId="77777777" w:rsidTr="00C24400">
        <w:tc>
          <w:tcPr>
            <w:tcW w:w="14454" w:type="dxa"/>
            <w:gridSpan w:val="2"/>
            <w:tcBorders>
              <w:top w:val="single" w:sz="4" w:space="0" w:color="auto"/>
            </w:tcBorders>
          </w:tcPr>
          <w:p w14:paraId="64E4C959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exercise</w:t>
            </w:r>
          </w:p>
        </w:tc>
      </w:tr>
      <w:tr w:rsidR="0080166A" w:rsidRPr="00635B24" w14:paraId="4096061C" w14:textId="77777777" w:rsidTr="00C24400">
        <w:tc>
          <w:tcPr>
            <w:tcW w:w="7797" w:type="dxa"/>
          </w:tcPr>
          <w:p w14:paraId="7232D75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well are you capable of doing the following things? Running 5km without a rest; Running 2 km without a rest; Lifting and carrying heavy weights (women; more than 17kg, men; more than 25kg); Squatting and standing up 20 times; Bending forward while standing knees straight – fingers touching the ground; Lying on your back and getting into a sitting position with your legs straight without using your hands?</w:t>
            </w:r>
          </w:p>
        </w:tc>
        <w:tc>
          <w:tcPr>
            <w:tcW w:w="6657" w:type="dxa"/>
          </w:tcPr>
          <w:p w14:paraId="237AFF0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can but it is difficult; I can, but it is very difficult; I can’t at all </w:t>
            </w:r>
          </w:p>
        </w:tc>
      </w:tr>
      <w:tr w:rsidR="0080166A" w:rsidRPr="00635B24" w14:paraId="75F39744" w14:textId="77777777" w:rsidTr="00C24400">
        <w:tc>
          <w:tcPr>
            <w:tcW w:w="7797" w:type="dxa"/>
          </w:tcPr>
          <w:p w14:paraId="567528D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in your leisure time do take exercise? Light exercise; Keep-fit exercise</w:t>
            </w:r>
          </w:p>
        </w:tc>
        <w:tc>
          <w:tcPr>
            <w:tcW w:w="6657" w:type="dxa"/>
          </w:tcPr>
          <w:p w14:paraId="67AD146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ce a month or less; 2-3 times per month; Once a week; 2-3 times per week; 4-6 times per week; Daily </w:t>
            </w:r>
          </w:p>
        </w:tc>
      </w:tr>
      <w:tr w:rsidR="0080166A" w:rsidRPr="00635B24" w14:paraId="6C0FE413" w14:textId="77777777" w:rsidTr="00C24400">
        <w:tc>
          <w:tcPr>
            <w:tcW w:w="7797" w:type="dxa"/>
          </w:tcPr>
          <w:p w14:paraId="1CFEF73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long at a time do you take exercise in your leisure time? Light exercise; Keep-fir exercise</w:t>
            </w:r>
          </w:p>
        </w:tc>
        <w:tc>
          <w:tcPr>
            <w:tcW w:w="6657" w:type="dxa"/>
          </w:tcPr>
          <w:p w14:paraId="7C5F38B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ss than 20 minutes; 20-39 minutes; 40-59 minutes; 1-1.5 hours; more than 1.5 hours </w:t>
            </w:r>
          </w:p>
        </w:tc>
      </w:tr>
      <w:tr w:rsidR="0080166A" w:rsidRPr="00635B24" w14:paraId="79413D47" w14:textId="77777777" w:rsidTr="00C24400">
        <w:tc>
          <w:tcPr>
            <w:tcW w:w="14454" w:type="dxa"/>
            <w:gridSpan w:val="2"/>
          </w:tcPr>
          <w:p w14:paraId="38ADA936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et</w:t>
            </w:r>
          </w:p>
        </w:tc>
      </w:tr>
      <w:tr w:rsidR="0080166A" w:rsidRPr="00635B24" w14:paraId="2A4ACF80" w14:textId="77777777" w:rsidTr="00C24400">
        <w:tc>
          <w:tcPr>
            <w:tcW w:w="7797" w:type="dxa"/>
          </w:tcPr>
          <w:p w14:paraId="56D8C3A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do you mostly eat your lunch?</w:t>
            </w:r>
          </w:p>
        </w:tc>
        <w:tc>
          <w:tcPr>
            <w:tcW w:w="6657" w:type="dxa"/>
          </w:tcPr>
          <w:p w14:paraId="54D5D4A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don’t have lunch; at home; I eat packed lunch at work; at my workplace canteen; in a restaurant fast-food restaurant; elsewhere, where?</w:t>
            </w:r>
          </w:p>
        </w:tc>
      </w:tr>
      <w:tr w:rsidR="0080166A" w:rsidRPr="00635B24" w14:paraId="42420483" w14:textId="77777777" w:rsidTr="00C24400">
        <w:tc>
          <w:tcPr>
            <w:tcW w:w="7797" w:type="dxa"/>
          </w:tcPr>
          <w:p w14:paraId="13071F0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ually put milk or cream in your coffee and/or tea?</w:t>
            </w:r>
          </w:p>
        </w:tc>
        <w:tc>
          <w:tcPr>
            <w:tcW w:w="6657" w:type="dxa"/>
          </w:tcPr>
          <w:p w14:paraId="133DBB2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ith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lk; cream</w:t>
            </w:r>
          </w:p>
        </w:tc>
      </w:tr>
      <w:tr w:rsidR="0080166A" w:rsidRPr="00635B24" w14:paraId="4FC4FDFD" w14:textId="77777777" w:rsidTr="00C24400">
        <w:tc>
          <w:tcPr>
            <w:tcW w:w="7797" w:type="dxa"/>
          </w:tcPr>
          <w:p w14:paraId="79B3EFA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glasses do you usually drink or eat in a day? milk; sour milk; other milk products</w:t>
            </w:r>
          </w:p>
        </w:tc>
        <w:tc>
          <w:tcPr>
            <w:tcW w:w="6657" w:type="dxa"/>
          </w:tcPr>
          <w:p w14:paraId="06FDC04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34087EC4" w14:textId="77777777" w:rsidTr="00C24400">
        <w:tc>
          <w:tcPr>
            <w:tcW w:w="7797" w:type="dxa"/>
          </w:tcPr>
          <w:p w14:paraId="5350A93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lices of cheese do you eat in a day?</w:t>
            </w:r>
          </w:p>
        </w:tc>
        <w:tc>
          <w:tcPr>
            <w:tcW w:w="6657" w:type="dxa"/>
          </w:tcPr>
          <w:p w14:paraId="5878F98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1DA29A28" w14:textId="77777777" w:rsidTr="00C24400">
        <w:tc>
          <w:tcPr>
            <w:tcW w:w="7797" w:type="dxa"/>
          </w:tcPr>
          <w:p w14:paraId="44F3E1D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o you eat the following foods? Grain products (6 items); Milk products (6 items); Vegetables (5 items); Fish, meat, eggs (7 items); Fruits, berries (2 items); Others (6 items)</w:t>
            </w:r>
          </w:p>
        </w:tc>
        <w:tc>
          <w:tcPr>
            <w:tcW w:w="6657" w:type="dxa"/>
          </w:tcPr>
          <w:p w14:paraId="5B2B0D1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month or never; Once or twice a month; once a week; a couple of times a week; Nearly every day; Once a day or more often</w:t>
            </w:r>
          </w:p>
        </w:tc>
      </w:tr>
      <w:tr w:rsidR="0080166A" w:rsidRPr="00635B24" w14:paraId="6CFCD9C4" w14:textId="77777777" w:rsidTr="00C24400">
        <w:tc>
          <w:tcPr>
            <w:tcW w:w="14454" w:type="dxa"/>
            <w:gridSpan w:val="2"/>
          </w:tcPr>
          <w:p w14:paraId="02009FBD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</w:t>
            </w:r>
          </w:p>
        </w:tc>
      </w:tr>
      <w:tr w:rsidR="0080166A" w:rsidRPr="00635B24" w14:paraId="3FBC6677" w14:textId="77777777" w:rsidTr="00C24400">
        <w:tc>
          <w:tcPr>
            <w:tcW w:w="7797" w:type="dxa"/>
          </w:tcPr>
          <w:p w14:paraId="3B3B38A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weight and height?</w:t>
            </w:r>
          </w:p>
        </w:tc>
        <w:tc>
          <w:tcPr>
            <w:tcW w:w="6657" w:type="dxa"/>
          </w:tcPr>
          <w:p w14:paraId="69FA3B2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C9FDC9A" w14:textId="77777777" w:rsidTr="00C24400">
        <w:tc>
          <w:tcPr>
            <w:tcW w:w="7797" w:type="dxa"/>
          </w:tcPr>
          <w:p w14:paraId="39B3C38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own estimate about your health right now?</w:t>
            </w:r>
          </w:p>
        </w:tc>
        <w:tc>
          <w:tcPr>
            <w:tcW w:w="6657" w:type="dxa"/>
          </w:tcPr>
          <w:p w14:paraId="4060621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good; Good; Moderate; Bad; Very bad</w:t>
            </w:r>
          </w:p>
        </w:tc>
      </w:tr>
      <w:tr w:rsidR="0080166A" w:rsidRPr="00635B24" w14:paraId="2E31B0A0" w14:textId="77777777" w:rsidTr="00C24400">
        <w:tc>
          <w:tcPr>
            <w:tcW w:w="7797" w:type="dxa"/>
          </w:tcPr>
          <w:p w14:paraId="2BDEEE6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you ever had any of the following symptoms, sicknesses or injuries verified or treated by a doctor? 34 items, e.g.: Elevated blood pressure, hypertension;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heart disease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Cardiac insufficiency; Chest pain up on strain; Diabetes; Thyroiditis </w:t>
            </w:r>
          </w:p>
        </w:tc>
        <w:tc>
          <w:tcPr>
            <w:tcW w:w="6657" w:type="dxa"/>
          </w:tcPr>
          <w:p w14:paraId="226C422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</w:tc>
      </w:tr>
      <w:tr w:rsidR="0080166A" w:rsidRPr="00635B24" w14:paraId="78130F5B" w14:textId="77777777" w:rsidTr="00C24400">
        <w:tc>
          <w:tcPr>
            <w:tcW w:w="7797" w:type="dxa"/>
          </w:tcPr>
          <w:p w14:paraId="4351AC4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what extent does you sickness or symptoms disturb your daily life?</w:t>
            </w:r>
          </w:p>
        </w:tc>
        <w:tc>
          <w:tcPr>
            <w:tcW w:w="6657" w:type="dxa"/>
          </w:tcPr>
          <w:p w14:paraId="2F4B554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Quite a little; A little; Quite a lot; Very much</w:t>
            </w:r>
          </w:p>
        </w:tc>
      </w:tr>
      <w:tr w:rsidR="0080166A" w:rsidRPr="00635B24" w14:paraId="469F2E3D" w14:textId="77777777" w:rsidTr="00C24400">
        <w:tc>
          <w:tcPr>
            <w:tcW w:w="7797" w:type="dxa"/>
          </w:tcPr>
          <w:p w14:paraId="0E41075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 often do you use the following medication? 11 items, e.g.: Medication for cardiac and circulatory complaints</w:t>
            </w:r>
          </w:p>
        </w:tc>
        <w:tc>
          <w:tcPr>
            <w:tcW w:w="6657" w:type="dxa"/>
          </w:tcPr>
          <w:p w14:paraId="6FC3D3B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Sometimes; Regularly or continually</w:t>
            </w:r>
          </w:p>
        </w:tc>
      </w:tr>
      <w:tr w:rsidR="0080166A" w:rsidRPr="00635B24" w14:paraId="7E4AC5B4" w14:textId="77777777" w:rsidTr="00C24400">
        <w:trPr>
          <w:trHeight w:val="126"/>
        </w:trPr>
        <w:tc>
          <w:tcPr>
            <w:tcW w:w="14454" w:type="dxa"/>
            <w:gridSpan w:val="2"/>
          </w:tcPr>
          <w:p w14:paraId="63BDAAB5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stance use</w:t>
            </w:r>
          </w:p>
        </w:tc>
      </w:tr>
      <w:tr w:rsidR="0080166A" w:rsidRPr="00635B24" w14:paraId="2BBAD0D1" w14:textId="77777777" w:rsidTr="00C24400">
        <w:trPr>
          <w:trHeight w:val="126"/>
        </w:trPr>
        <w:tc>
          <w:tcPr>
            <w:tcW w:w="7797" w:type="dxa"/>
          </w:tcPr>
          <w:p w14:paraId="158F966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drink even occasionally alcoholic beverages?</w:t>
            </w:r>
          </w:p>
        </w:tc>
        <w:tc>
          <w:tcPr>
            <w:tcW w:w="6657" w:type="dxa"/>
          </w:tcPr>
          <w:p w14:paraId="408AE68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never used alcohol; no because I have up alcohol completely xx years ago; Yes, less often than once a month; Yes, at least once a month</w:t>
            </w:r>
          </w:p>
        </w:tc>
      </w:tr>
      <w:tr w:rsidR="0080166A" w:rsidRPr="00635B24" w14:paraId="3E15064F" w14:textId="77777777" w:rsidTr="00C24400">
        <w:trPr>
          <w:trHeight w:val="126"/>
        </w:trPr>
        <w:tc>
          <w:tcPr>
            <w:tcW w:w="7797" w:type="dxa"/>
          </w:tcPr>
          <w:p w14:paraId="38E99A7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often do you usually drink beer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der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ong drinks; light wine; wine; spirits?</w:t>
            </w:r>
          </w:p>
        </w:tc>
        <w:tc>
          <w:tcPr>
            <w:tcW w:w="6657" w:type="dxa"/>
          </w:tcPr>
          <w:p w14:paraId="74D8D94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e a year or less often; A couple of times a year; 3-4 times a year; Once in a couple of months; Once a month; A couple times of month; Once a week; A few times a week; Daily </w:t>
            </w:r>
          </w:p>
        </w:tc>
      </w:tr>
      <w:tr w:rsidR="0080166A" w:rsidRPr="00635B24" w14:paraId="73C518E3" w14:textId="77777777" w:rsidTr="00C24400">
        <w:trPr>
          <w:trHeight w:val="126"/>
        </w:trPr>
        <w:tc>
          <w:tcPr>
            <w:tcW w:w="7797" w:type="dxa"/>
          </w:tcPr>
          <w:p w14:paraId="479FEC7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uch do you usually drink beer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der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ong drinks; light wine; wine; spirits?</w:t>
            </w:r>
          </w:p>
        </w:tc>
        <w:tc>
          <w:tcPr>
            <w:tcW w:w="6657" w:type="dxa"/>
          </w:tcPr>
          <w:p w14:paraId="5D3FCDC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6E95341A" w14:textId="77777777" w:rsidTr="00C24400">
        <w:trPr>
          <w:trHeight w:val="126"/>
        </w:trPr>
        <w:tc>
          <w:tcPr>
            <w:tcW w:w="7797" w:type="dxa"/>
          </w:tcPr>
          <w:p w14:paraId="6B58AA0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smoked in your life?</w:t>
            </w:r>
          </w:p>
        </w:tc>
        <w:tc>
          <w:tcPr>
            <w:tcW w:w="6657" w:type="dxa"/>
          </w:tcPr>
          <w:p w14:paraId="437EFE2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, I started when I was xx years old</w:t>
            </w:r>
          </w:p>
          <w:p w14:paraId="79E8AF2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66D8F65" w14:textId="77777777" w:rsidTr="00C24400">
        <w:trPr>
          <w:trHeight w:val="126"/>
        </w:trPr>
        <w:tc>
          <w:tcPr>
            <w:tcW w:w="7797" w:type="dxa"/>
          </w:tcPr>
          <w:p w14:paraId="6CFCB2D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ave you ever been smoking regularly?</w:t>
            </w:r>
          </w:p>
        </w:tc>
        <w:tc>
          <w:tcPr>
            <w:tcW w:w="6657" w:type="dxa"/>
          </w:tcPr>
          <w:p w14:paraId="3566DE5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, I have smoked regularly for altogether xx years</w:t>
            </w:r>
          </w:p>
        </w:tc>
      </w:tr>
      <w:tr w:rsidR="0080166A" w:rsidRPr="00635B24" w14:paraId="2CCA3FC6" w14:textId="77777777" w:rsidTr="00C24400">
        <w:trPr>
          <w:trHeight w:val="126"/>
        </w:trPr>
        <w:tc>
          <w:tcPr>
            <w:tcW w:w="7797" w:type="dxa"/>
          </w:tcPr>
          <w:p w14:paraId="7422E7F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have given up smoking, how old were you when you quit?</w:t>
            </w:r>
          </w:p>
        </w:tc>
        <w:tc>
          <w:tcPr>
            <w:tcW w:w="6657" w:type="dxa"/>
          </w:tcPr>
          <w:p w14:paraId="7A29B32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145EA74" w14:textId="77777777" w:rsidTr="00C24400">
        <w:trPr>
          <w:trHeight w:val="126"/>
        </w:trPr>
        <w:tc>
          <w:tcPr>
            <w:tcW w:w="7797" w:type="dxa"/>
          </w:tcPr>
          <w:p w14:paraId="65FD64B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smoke nowadays?</w:t>
            </w:r>
          </w:p>
        </w:tc>
        <w:tc>
          <w:tcPr>
            <w:tcW w:w="6657" w:type="dxa"/>
          </w:tcPr>
          <w:p w14:paraId="450DE63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7 days a week; On 5-6 days a week; On 2-4 days a week; On one day a week; Occasionally; Not at all</w:t>
            </w:r>
          </w:p>
        </w:tc>
      </w:tr>
      <w:tr w:rsidR="0080166A" w:rsidRPr="00635B24" w14:paraId="573A826F" w14:textId="77777777" w:rsidTr="00C24400">
        <w:trPr>
          <w:trHeight w:val="126"/>
        </w:trPr>
        <w:tc>
          <w:tcPr>
            <w:tcW w:w="7797" w:type="dxa"/>
          </w:tcPr>
          <w:p w14:paraId="3240448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did you last smoke?</w:t>
            </w:r>
          </w:p>
        </w:tc>
        <w:tc>
          <w:tcPr>
            <w:tcW w:w="6657" w:type="dxa"/>
          </w:tcPr>
          <w:p w14:paraId="6690AC9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terday or today; 2 days – 1 month ago; 7-11 months ago; 1-5 years ago; 6-10 years ago; More than 10 years ago</w:t>
            </w:r>
          </w:p>
        </w:tc>
      </w:tr>
      <w:tr w:rsidR="0080166A" w:rsidRPr="00635B24" w14:paraId="06B46764" w14:textId="77777777" w:rsidTr="00C24400">
        <w:trPr>
          <w:trHeight w:val="126"/>
        </w:trPr>
        <w:tc>
          <w:tcPr>
            <w:tcW w:w="7797" w:type="dxa"/>
          </w:tcPr>
          <w:p w14:paraId="7AAACB2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per day do you usually smoke now or smoked before you gave up smoking? filter cigarettes; other cigarettes; pipefuls; cigars</w:t>
            </w:r>
          </w:p>
        </w:tc>
        <w:tc>
          <w:tcPr>
            <w:tcW w:w="6657" w:type="dxa"/>
          </w:tcPr>
          <w:p w14:paraId="054016B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7C2B4018" w14:textId="77777777" w:rsidTr="00C24400">
        <w:trPr>
          <w:trHeight w:val="126"/>
        </w:trPr>
        <w:tc>
          <w:tcPr>
            <w:tcW w:w="7797" w:type="dxa"/>
          </w:tcPr>
          <w:p w14:paraId="51EF12F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e snuff od chewing tobacco?</w:t>
            </w:r>
          </w:p>
        </w:tc>
        <w:tc>
          <w:tcPr>
            <w:tcW w:w="6657" w:type="dxa"/>
          </w:tcPr>
          <w:p w14:paraId="5BB6501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regularly; Occasionally; Not at all</w:t>
            </w:r>
          </w:p>
        </w:tc>
      </w:tr>
      <w:tr w:rsidR="0080166A" w:rsidRPr="00635B24" w14:paraId="237C7C69" w14:textId="77777777" w:rsidTr="00C24400">
        <w:trPr>
          <w:trHeight w:val="126"/>
        </w:trPr>
        <w:tc>
          <w:tcPr>
            <w:tcW w:w="7797" w:type="dxa"/>
          </w:tcPr>
          <w:p w14:paraId="2246CC5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any hours a day do you spend in premises where you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to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hale smoke produced by other people smoking? </w:t>
            </w:r>
          </w:p>
        </w:tc>
        <w:tc>
          <w:tcPr>
            <w:tcW w:w="6657" w:type="dxa"/>
          </w:tcPr>
          <w:p w14:paraId="1119BD3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9BDA008" w14:textId="77777777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  <w:r w:rsidRPr="00635B24">
        <w:rPr>
          <w:rFonts w:ascii="Times New Roman" w:hAnsi="Times New Roman" w:cs="Times New Roman"/>
          <w:lang w:val="en-GB"/>
        </w:rPr>
        <w:br w:type="page"/>
      </w:r>
    </w:p>
    <w:p w14:paraId="7AB15594" w14:textId="65908452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  <w:r w:rsidRPr="00635B24">
        <w:rPr>
          <w:rFonts w:ascii="Times New Roman" w:hAnsi="Times New Roman" w:cs="Times New Roman"/>
          <w:lang w:val="en-GB"/>
        </w:rPr>
        <w:lastRenderedPageBreak/>
        <w:t>Supplement table 3 Questions of the follow-up at the age of 46-years in the NFBC1966 regarding physical exercise, diet, cardiovascular health, and substance us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284"/>
        <w:gridCol w:w="6657"/>
      </w:tblGrid>
      <w:tr w:rsidR="0080166A" w:rsidRPr="00635B24" w14:paraId="017EF1B7" w14:textId="77777777" w:rsidTr="00C24400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02D069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Question </w:t>
            </w:r>
          </w:p>
        </w:tc>
        <w:tc>
          <w:tcPr>
            <w:tcW w:w="6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2205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Answer options </w:t>
            </w:r>
          </w:p>
        </w:tc>
      </w:tr>
      <w:tr w:rsidR="0080166A" w:rsidRPr="00635B24" w14:paraId="20394D37" w14:textId="77777777" w:rsidTr="00C24400">
        <w:tc>
          <w:tcPr>
            <w:tcW w:w="14454" w:type="dxa"/>
            <w:gridSpan w:val="3"/>
            <w:tcBorders>
              <w:top w:val="single" w:sz="4" w:space="0" w:color="auto"/>
            </w:tcBorders>
          </w:tcPr>
          <w:p w14:paraId="7E0BA802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exercise</w:t>
            </w:r>
          </w:p>
        </w:tc>
      </w:tr>
      <w:tr w:rsidR="0080166A" w:rsidRPr="00635B24" w14:paraId="6C774286" w14:textId="77777777" w:rsidTr="00C24400">
        <w:tc>
          <w:tcPr>
            <w:tcW w:w="7797" w:type="dxa"/>
            <w:gridSpan w:val="2"/>
          </w:tcPr>
          <w:p w14:paraId="5153F8F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in your leisure time do take exercise? Light exercise; Keep-fit exercise</w:t>
            </w:r>
          </w:p>
        </w:tc>
        <w:tc>
          <w:tcPr>
            <w:tcW w:w="6657" w:type="dxa"/>
          </w:tcPr>
          <w:p w14:paraId="1D84031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ce a month or less; 2-3 times per month; Once a week; 2-3 times per week; 4-6 times per week; Daily </w:t>
            </w:r>
          </w:p>
        </w:tc>
      </w:tr>
      <w:tr w:rsidR="0080166A" w:rsidRPr="00635B24" w14:paraId="364462EA" w14:textId="77777777" w:rsidTr="00C24400">
        <w:tc>
          <w:tcPr>
            <w:tcW w:w="7797" w:type="dxa"/>
            <w:gridSpan w:val="2"/>
          </w:tcPr>
          <w:p w14:paraId="363FFF3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long at a time do you take exercise in your leisure time? Light exercise; Keep-fir exercise</w:t>
            </w:r>
          </w:p>
        </w:tc>
        <w:tc>
          <w:tcPr>
            <w:tcW w:w="6657" w:type="dxa"/>
          </w:tcPr>
          <w:p w14:paraId="502F00F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ss than 20 minutes; 20-39 minutes; 40-59 minutes; 1-1.5 hours; more than 1.5 hours </w:t>
            </w:r>
          </w:p>
        </w:tc>
      </w:tr>
      <w:tr w:rsidR="0080166A" w:rsidRPr="00635B24" w14:paraId="12F8C387" w14:textId="77777777" w:rsidTr="00C24400">
        <w:tc>
          <w:tcPr>
            <w:tcW w:w="7797" w:type="dxa"/>
            <w:gridSpan w:val="2"/>
          </w:tcPr>
          <w:p w14:paraId="78936F6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do you exercise and strain yourself physically in your leisure time?</w:t>
            </w:r>
          </w:p>
        </w:tc>
        <w:tc>
          <w:tcPr>
            <w:tcW w:w="6657" w:type="dxa"/>
          </w:tcPr>
          <w:p w14:paraId="4B262F7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my leisure time, I read, watch television and do chores that do not involve much movement or straining myself physically; In my leisure time, I walk, ride a bike or do other types of exercise at least for four hours a week; In my leisure time, I do actual fitness training, such as running, jogging, skiing, gymnastics, swimming an ball games on average at least for two hours a week; In my leisure time, I regularly do competitive training several times a week.</w:t>
            </w:r>
          </w:p>
        </w:tc>
      </w:tr>
      <w:tr w:rsidR="0080166A" w:rsidRPr="00635B24" w14:paraId="55BC8EBB" w14:textId="77777777" w:rsidTr="00C24400">
        <w:tc>
          <w:tcPr>
            <w:tcW w:w="7797" w:type="dxa"/>
            <w:gridSpan w:val="2"/>
          </w:tcPr>
          <w:p w14:paraId="6C71C1D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any hours do you sit on average during weekdays? During the workday at the office such place; At home watching TV or videos; At home at the computer; In a vehicle; Other </w:t>
            </w:r>
          </w:p>
        </w:tc>
        <w:tc>
          <w:tcPr>
            <w:tcW w:w="6657" w:type="dxa"/>
          </w:tcPr>
          <w:p w14:paraId="6326775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7CDCFEEB" w14:textId="77777777" w:rsidTr="00C24400">
        <w:tc>
          <w:tcPr>
            <w:tcW w:w="7797" w:type="dxa"/>
            <w:gridSpan w:val="2"/>
          </w:tcPr>
          <w:p w14:paraId="3DBC852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well are you capable of doing the following things? Running 5km without a rest; Running 2 km without a rest; Lifting and carrying heavy weights (women; more than 17kg, men; more than 25kg); Squatting and standing up 20 times; Bending forward while standing knees straight – fingers touching the ground; Lying on your back and getting into a sitting position with your legs straight without using your hands?</w:t>
            </w:r>
          </w:p>
        </w:tc>
        <w:tc>
          <w:tcPr>
            <w:tcW w:w="6657" w:type="dxa"/>
          </w:tcPr>
          <w:p w14:paraId="044C441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can but it is difficult; I can, but it is very difficult; I can’t at all </w:t>
            </w:r>
          </w:p>
        </w:tc>
      </w:tr>
      <w:tr w:rsidR="0080166A" w:rsidRPr="00635B24" w14:paraId="37CCD900" w14:textId="77777777" w:rsidTr="00C24400">
        <w:tc>
          <w:tcPr>
            <w:tcW w:w="7797" w:type="dxa"/>
            <w:gridSpan w:val="2"/>
          </w:tcPr>
          <w:p w14:paraId="452C720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o you engage in the following types of sports and exercise? Fitness training (16 items); Other activities involving physical strain (5 items)</w:t>
            </w:r>
          </w:p>
        </w:tc>
        <w:tc>
          <w:tcPr>
            <w:tcW w:w="6657" w:type="dxa"/>
          </w:tcPr>
          <w:p w14:paraId="551F961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Once a month or less; 2-3 times a month; Once a week; 2-3 times a week; 4 times a week or more</w:t>
            </w:r>
          </w:p>
        </w:tc>
      </w:tr>
      <w:tr w:rsidR="0080166A" w:rsidRPr="00635B24" w14:paraId="4A97BA16" w14:textId="77777777" w:rsidTr="00C24400">
        <w:tc>
          <w:tcPr>
            <w:tcW w:w="14454" w:type="dxa"/>
            <w:gridSpan w:val="3"/>
          </w:tcPr>
          <w:p w14:paraId="48ADB223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et</w:t>
            </w:r>
          </w:p>
        </w:tc>
      </w:tr>
      <w:tr w:rsidR="0080166A" w:rsidRPr="00635B24" w14:paraId="697D9175" w14:textId="77777777" w:rsidTr="00C24400">
        <w:tc>
          <w:tcPr>
            <w:tcW w:w="7797" w:type="dxa"/>
            <w:gridSpan w:val="2"/>
          </w:tcPr>
          <w:p w14:paraId="39CAC1D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normally eat the following meals? Breakfast; Lunch; Dinner; Light snack on the evening; Snacks between meals; Night-time meal; Snacks during the night</w:t>
            </w:r>
          </w:p>
        </w:tc>
        <w:tc>
          <w:tcPr>
            <w:tcW w:w="6657" w:type="dxa"/>
          </w:tcPr>
          <w:p w14:paraId="327C66B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weekdays: No; Yes, On weekends: No; Yes</w:t>
            </w:r>
          </w:p>
        </w:tc>
      </w:tr>
      <w:tr w:rsidR="0080166A" w:rsidRPr="00635B24" w14:paraId="2A5596A9" w14:textId="77777777" w:rsidTr="00C24400">
        <w:tc>
          <w:tcPr>
            <w:tcW w:w="7797" w:type="dxa"/>
            <w:gridSpan w:val="2"/>
          </w:tcPr>
          <w:p w14:paraId="114235E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nacks do you eat in a day?  On weekdays; On weekends; On the night sift</w:t>
            </w:r>
          </w:p>
        </w:tc>
        <w:tc>
          <w:tcPr>
            <w:tcW w:w="6657" w:type="dxa"/>
          </w:tcPr>
          <w:p w14:paraId="341BD20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651624A" w14:textId="77777777" w:rsidTr="00C24400">
        <w:tc>
          <w:tcPr>
            <w:tcW w:w="7797" w:type="dxa"/>
            <w:gridSpan w:val="2"/>
          </w:tcPr>
          <w:p w14:paraId="3081A0B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do you most often eat your lunch?</w:t>
            </w:r>
          </w:p>
        </w:tc>
        <w:tc>
          <w:tcPr>
            <w:tcW w:w="6657" w:type="dxa"/>
          </w:tcPr>
          <w:p w14:paraId="7800809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don’t have lunch; at home; I eat packed lunch at work; at my workplace canteen; in a restaurant; elsewhere, where?</w:t>
            </w:r>
          </w:p>
        </w:tc>
      </w:tr>
      <w:tr w:rsidR="0080166A" w:rsidRPr="00635B24" w14:paraId="74495E8A" w14:textId="77777777" w:rsidTr="00C24400">
        <w:tc>
          <w:tcPr>
            <w:tcW w:w="7797" w:type="dxa"/>
            <w:gridSpan w:val="2"/>
          </w:tcPr>
          <w:p w14:paraId="3B34977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have a special diet? Lactose-free; Gluten-free; Food allergy; Diabetic diet; Cholesterol-lowering diet; Weight-loss diet; Vegetarian; Low-sodium diet; Other </w:t>
            </w:r>
          </w:p>
        </w:tc>
        <w:tc>
          <w:tcPr>
            <w:tcW w:w="6657" w:type="dxa"/>
          </w:tcPr>
          <w:p w14:paraId="6BA356E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; Yes </w:t>
            </w:r>
          </w:p>
        </w:tc>
      </w:tr>
      <w:tr w:rsidR="0080166A" w:rsidRPr="00635B24" w14:paraId="07CFF622" w14:textId="77777777" w:rsidTr="00C24400">
        <w:tc>
          <w:tcPr>
            <w:tcW w:w="7797" w:type="dxa"/>
            <w:gridSpan w:val="2"/>
          </w:tcPr>
          <w:p w14:paraId="3DBCBBC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o you eat the following foods? Grain products (6 items); Dairy products (6 items); Vegetables (5 items); Fish, meat, eggs (9 items); Fruits, berries (2 items); Others (9 items)</w:t>
            </w:r>
          </w:p>
        </w:tc>
        <w:tc>
          <w:tcPr>
            <w:tcW w:w="6657" w:type="dxa"/>
          </w:tcPr>
          <w:p w14:paraId="0C7BE36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month or never; Once or twice a month; once a week; a couple of times a week; Nearly every day; Once a day or more often</w:t>
            </w:r>
          </w:p>
        </w:tc>
      </w:tr>
      <w:tr w:rsidR="0080166A" w:rsidRPr="00635B24" w14:paraId="1D2ACEAE" w14:textId="77777777" w:rsidTr="00C24400">
        <w:tc>
          <w:tcPr>
            <w:tcW w:w="7797" w:type="dxa"/>
            <w:gridSpan w:val="2"/>
          </w:tcPr>
          <w:p w14:paraId="502238A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o you avoid having tempting food around?</w:t>
            </w:r>
          </w:p>
        </w:tc>
        <w:tc>
          <w:tcPr>
            <w:tcW w:w="6657" w:type="dxa"/>
          </w:tcPr>
          <w:p w14:paraId="4BE4A21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most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rely; Often; Almost all of the time</w:t>
            </w:r>
          </w:p>
        </w:tc>
      </w:tr>
      <w:tr w:rsidR="0080166A" w:rsidRPr="00635B24" w14:paraId="64E41DBE" w14:textId="77777777" w:rsidTr="00C24400">
        <w:tc>
          <w:tcPr>
            <w:tcW w:w="7797" w:type="dxa"/>
            <w:gridSpan w:val="2"/>
          </w:tcPr>
          <w:p w14:paraId="0E47B4E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likely is that you could consciously eat less than you want to?</w:t>
            </w:r>
          </w:p>
        </w:tc>
        <w:tc>
          <w:tcPr>
            <w:tcW w:w="6657" w:type="dxa"/>
          </w:tcPr>
          <w:p w14:paraId="6FF353D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likely; Not very likely; Somewhat likely; Very likely</w:t>
            </w:r>
          </w:p>
        </w:tc>
      </w:tr>
      <w:tr w:rsidR="0080166A" w:rsidRPr="00635B24" w14:paraId="355FAEB9" w14:textId="77777777" w:rsidTr="00C24400">
        <w:tc>
          <w:tcPr>
            <w:tcW w:w="7797" w:type="dxa"/>
            <w:gridSpan w:val="2"/>
          </w:tcPr>
          <w:p w14:paraId="1E55FC8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keep eating even though you are not hungry?</w:t>
            </w:r>
          </w:p>
        </w:tc>
        <w:tc>
          <w:tcPr>
            <w:tcW w:w="6657" w:type="dxa"/>
          </w:tcPr>
          <w:p w14:paraId="63C5C69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rely; Sometimes; At least once a week</w:t>
            </w:r>
          </w:p>
        </w:tc>
      </w:tr>
      <w:tr w:rsidR="0080166A" w:rsidRPr="00635B24" w14:paraId="5BAEBFCF" w14:textId="77777777" w:rsidTr="00C24400">
        <w:tc>
          <w:tcPr>
            <w:tcW w:w="7797" w:type="dxa"/>
            <w:gridSpan w:val="2"/>
          </w:tcPr>
          <w:p w14:paraId="32BEC75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a scale 1 (I eat what I want whenever I want) to 8 (I constantly limit my eating) which number are you?</w:t>
            </w:r>
          </w:p>
        </w:tc>
        <w:tc>
          <w:tcPr>
            <w:tcW w:w="6657" w:type="dxa"/>
          </w:tcPr>
          <w:p w14:paraId="5BF1860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2498E245" w14:textId="77777777" w:rsidTr="00C24400">
        <w:tc>
          <w:tcPr>
            <w:tcW w:w="7797" w:type="dxa"/>
            <w:gridSpan w:val="2"/>
          </w:tcPr>
          <w:p w14:paraId="5A01542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ow much fat do you put on a slice of bread? (Refer to the picture for help)</w:t>
            </w:r>
          </w:p>
        </w:tc>
        <w:tc>
          <w:tcPr>
            <w:tcW w:w="6657" w:type="dxa"/>
          </w:tcPr>
          <w:p w14:paraId="0006EC0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amount xx</w:t>
            </w:r>
          </w:p>
        </w:tc>
      </w:tr>
      <w:tr w:rsidR="0080166A" w:rsidRPr="00635B24" w14:paraId="7C87D815" w14:textId="77777777" w:rsidTr="00C24400">
        <w:tc>
          <w:tcPr>
            <w:tcW w:w="7797" w:type="dxa"/>
            <w:gridSpan w:val="2"/>
          </w:tcPr>
          <w:p w14:paraId="182D26D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butter/margarine is normally used in your home in cooking? (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ing baking)?</w:t>
            </w:r>
          </w:p>
        </w:tc>
        <w:tc>
          <w:tcPr>
            <w:tcW w:w="6657" w:type="dxa"/>
          </w:tcPr>
          <w:p w14:paraId="1738E3C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0234F4D2" w14:textId="77777777" w:rsidTr="00C24400">
        <w:tc>
          <w:tcPr>
            <w:tcW w:w="7797" w:type="dxa"/>
            <w:gridSpan w:val="2"/>
          </w:tcPr>
          <w:p w14:paraId="027988B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drink milk, which type of milk do you use?</w:t>
            </w:r>
          </w:p>
        </w:tc>
        <w:tc>
          <w:tcPr>
            <w:tcW w:w="6657" w:type="dxa"/>
          </w:tcPr>
          <w:p w14:paraId="0B7E2A9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A44E928" w14:textId="77777777" w:rsidTr="00C24400">
        <w:tc>
          <w:tcPr>
            <w:tcW w:w="7797" w:type="dxa"/>
            <w:gridSpan w:val="2"/>
          </w:tcPr>
          <w:p w14:paraId="44A0E07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drink sour milk, which type of sour milk do you use?</w:t>
            </w:r>
          </w:p>
        </w:tc>
        <w:tc>
          <w:tcPr>
            <w:tcW w:w="6657" w:type="dxa"/>
          </w:tcPr>
          <w:p w14:paraId="6AD00B0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038A494A" w14:textId="77777777" w:rsidTr="00C24400">
        <w:tc>
          <w:tcPr>
            <w:tcW w:w="7797" w:type="dxa"/>
            <w:gridSpan w:val="2"/>
          </w:tcPr>
          <w:p w14:paraId="50B1920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glasses of milk products do you normally drink or eat per day? milk; sour milk; other milk products</w:t>
            </w:r>
          </w:p>
        </w:tc>
        <w:tc>
          <w:tcPr>
            <w:tcW w:w="6657" w:type="dxa"/>
          </w:tcPr>
          <w:p w14:paraId="473CD37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D90EC35" w14:textId="77777777" w:rsidTr="00C24400">
        <w:tc>
          <w:tcPr>
            <w:tcW w:w="7797" w:type="dxa"/>
            <w:gridSpan w:val="2"/>
          </w:tcPr>
          <w:p w14:paraId="6B2A5E6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lices of low fat (17% or less) cheese do you normally eat per day?</w:t>
            </w:r>
          </w:p>
        </w:tc>
        <w:tc>
          <w:tcPr>
            <w:tcW w:w="6657" w:type="dxa"/>
          </w:tcPr>
          <w:p w14:paraId="5375141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DEDD593" w14:textId="77777777" w:rsidTr="00C24400">
        <w:tc>
          <w:tcPr>
            <w:tcW w:w="7797" w:type="dxa"/>
            <w:gridSpan w:val="2"/>
          </w:tcPr>
          <w:p w14:paraId="4BC2810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lices of normal-fat (more than 17%) cheese do you normally eat per day?</w:t>
            </w:r>
          </w:p>
        </w:tc>
        <w:tc>
          <w:tcPr>
            <w:tcW w:w="6657" w:type="dxa"/>
          </w:tcPr>
          <w:p w14:paraId="7FDC9FD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5D9D7ACD" w14:textId="77777777" w:rsidTr="00C24400">
        <w:tc>
          <w:tcPr>
            <w:tcW w:w="7797" w:type="dxa"/>
            <w:gridSpan w:val="2"/>
          </w:tcPr>
          <w:p w14:paraId="38273EA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lices of bread do you normally eat per day? Rye bread; Mixed grain, yeast, graham, barley, or oat bread, whole wheat baguette; French bread, wheat toast, white-flour baguette</w:t>
            </w:r>
          </w:p>
        </w:tc>
        <w:tc>
          <w:tcPr>
            <w:tcW w:w="6657" w:type="dxa"/>
          </w:tcPr>
          <w:p w14:paraId="549B1C6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5F5144F8" w14:textId="77777777" w:rsidTr="00C24400">
        <w:tc>
          <w:tcPr>
            <w:tcW w:w="7797" w:type="dxa"/>
            <w:gridSpan w:val="2"/>
          </w:tcPr>
          <w:p w14:paraId="7D7CED1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eat soured whole milk or yoghurt, which type do you use?</w:t>
            </w:r>
          </w:p>
        </w:tc>
        <w:tc>
          <w:tcPr>
            <w:tcW w:w="6657" w:type="dxa"/>
          </w:tcPr>
          <w:p w14:paraId="3C9FF39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5A0EF752" w14:textId="77777777" w:rsidTr="00C24400">
        <w:tc>
          <w:tcPr>
            <w:tcW w:w="7797" w:type="dxa"/>
            <w:gridSpan w:val="2"/>
          </w:tcPr>
          <w:p w14:paraId="4BCFB8C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last 12 months, have you drunk any raw cow’s milk (farm milk)?</w:t>
            </w:r>
          </w:p>
        </w:tc>
        <w:tc>
          <w:tcPr>
            <w:tcW w:w="6657" w:type="dxa"/>
          </w:tcPr>
          <w:p w14:paraId="7AEFBC1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, daily; Yes, occasionally</w:t>
            </w:r>
          </w:p>
        </w:tc>
      </w:tr>
      <w:tr w:rsidR="0080166A" w:rsidRPr="00635B24" w14:paraId="6793A13C" w14:textId="77777777" w:rsidTr="00C24400">
        <w:tc>
          <w:tcPr>
            <w:tcW w:w="7797" w:type="dxa"/>
            <w:gridSpan w:val="2"/>
          </w:tcPr>
          <w:p w14:paraId="0B32FD8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you drink raw cow’s milk when you were under seven years of age?</w:t>
            </w:r>
          </w:p>
        </w:tc>
        <w:tc>
          <w:tcPr>
            <w:tcW w:w="6657" w:type="dxa"/>
          </w:tcPr>
          <w:p w14:paraId="3E33E2E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; Yes, daily; Yes, occasionally </w:t>
            </w:r>
          </w:p>
        </w:tc>
      </w:tr>
      <w:tr w:rsidR="0080166A" w:rsidRPr="00635B24" w14:paraId="23E9732B" w14:textId="77777777" w:rsidTr="00C24400">
        <w:tc>
          <w:tcPr>
            <w:tcW w:w="14454" w:type="dxa"/>
            <w:gridSpan w:val="3"/>
          </w:tcPr>
          <w:p w14:paraId="259D7049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</w:t>
            </w:r>
          </w:p>
        </w:tc>
      </w:tr>
      <w:tr w:rsidR="0080166A" w:rsidRPr="00635B24" w14:paraId="5E8A6BEE" w14:textId="77777777" w:rsidTr="00C24400">
        <w:tc>
          <w:tcPr>
            <w:tcW w:w="7797" w:type="dxa"/>
            <w:gridSpan w:val="2"/>
          </w:tcPr>
          <w:p w14:paraId="4DF3F98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weight and height?</w:t>
            </w:r>
          </w:p>
        </w:tc>
        <w:tc>
          <w:tcPr>
            <w:tcW w:w="6657" w:type="dxa"/>
          </w:tcPr>
          <w:p w14:paraId="23B7D59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1B0EAC8E" w14:textId="77777777" w:rsidTr="00C24400">
        <w:tc>
          <w:tcPr>
            <w:tcW w:w="7797" w:type="dxa"/>
            <w:gridSpan w:val="2"/>
          </w:tcPr>
          <w:p w14:paraId="7F5B746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own estimate about your health right now?</w:t>
            </w:r>
          </w:p>
        </w:tc>
        <w:tc>
          <w:tcPr>
            <w:tcW w:w="6657" w:type="dxa"/>
          </w:tcPr>
          <w:p w14:paraId="728CB52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good; Good; Moderate; Bad; Very bad</w:t>
            </w:r>
          </w:p>
        </w:tc>
      </w:tr>
      <w:tr w:rsidR="0080166A" w:rsidRPr="00635B24" w14:paraId="5D2C1041" w14:textId="77777777" w:rsidTr="00C24400">
        <w:trPr>
          <w:trHeight w:val="1543"/>
        </w:trPr>
        <w:tc>
          <w:tcPr>
            <w:tcW w:w="7797" w:type="dxa"/>
            <w:gridSpan w:val="2"/>
          </w:tcPr>
          <w:p w14:paraId="1CFE822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you ever had any of the following symptoms, sicknesses or injuries verified or treated by a doctor? Cardiovascular diseases (High blood pressure, hypertension; Congenital heart disease; Congestive heart failure; Coronary artery disease); Diabetes (Type 1; Type 2); Thyroid dysfunction (2 items); Gastric and intestinal diseases (3 items); Skin diseases (3 items); Infections (8 items); Ear disease or trauma to the ear; Eye diseases and symptoms (10 items); Brain and nervous system diseases (4 items); Cancers (2 items); Hernia; </w:t>
            </w:r>
            <w:proofErr w:type="spell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mia</w:t>
            </w:r>
            <w:proofErr w:type="spell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Oral diseases and disorders (2 items); Mental health (3 items); Substance abuse (2 items); Sleep </w:t>
            </w:r>
            <w:proofErr w:type="spell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nea</w:t>
            </w:r>
            <w:proofErr w:type="spell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Musculoskeletal disorders and rheumatic diseases (25 items)</w:t>
            </w:r>
          </w:p>
        </w:tc>
        <w:tc>
          <w:tcPr>
            <w:tcW w:w="6657" w:type="dxa"/>
          </w:tcPr>
          <w:p w14:paraId="6AD3DF5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</w:tc>
      </w:tr>
      <w:tr w:rsidR="0080166A" w:rsidRPr="00635B24" w14:paraId="5AA506DC" w14:textId="77777777" w:rsidTr="00C24400">
        <w:tc>
          <w:tcPr>
            <w:tcW w:w="7797" w:type="dxa"/>
            <w:gridSpan w:val="2"/>
          </w:tcPr>
          <w:p w14:paraId="7E786CF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xperienced any pain in your chest that occurs under strain within the last 12 months?</w:t>
            </w:r>
          </w:p>
        </w:tc>
        <w:tc>
          <w:tcPr>
            <w:tcW w:w="6657" w:type="dxa"/>
          </w:tcPr>
          <w:p w14:paraId="6CFA553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</w:t>
            </w:r>
          </w:p>
        </w:tc>
      </w:tr>
      <w:tr w:rsidR="0080166A" w:rsidRPr="00635B24" w14:paraId="7F7AAC5C" w14:textId="77777777" w:rsidTr="00C24400">
        <w:tc>
          <w:tcPr>
            <w:tcW w:w="7797" w:type="dxa"/>
            <w:gridSpan w:val="2"/>
          </w:tcPr>
          <w:p w14:paraId="08050FF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 often do you use the following medication? 11 items, e.g.: Medication for cardiac and circulatory complaints</w:t>
            </w:r>
          </w:p>
        </w:tc>
        <w:tc>
          <w:tcPr>
            <w:tcW w:w="6657" w:type="dxa"/>
          </w:tcPr>
          <w:p w14:paraId="4541919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Sometimes; Regularly or continually</w:t>
            </w:r>
          </w:p>
        </w:tc>
      </w:tr>
      <w:tr w:rsidR="0080166A" w:rsidRPr="00635B24" w14:paraId="65A26452" w14:textId="77777777" w:rsidTr="00C24400">
        <w:tc>
          <w:tcPr>
            <w:tcW w:w="7797" w:type="dxa"/>
            <w:gridSpan w:val="2"/>
          </w:tcPr>
          <w:p w14:paraId="20333E3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seriously tried to lose weight?</w:t>
            </w:r>
          </w:p>
        </w:tc>
        <w:tc>
          <w:tcPr>
            <w:tcW w:w="6657" w:type="dxa"/>
          </w:tcPr>
          <w:p w14:paraId="68E6499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s, once; Yes, several times</w:t>
            </w:r>
          </w:p>
        </w:tc>
      </w:tr>
      <w:tr w:rsidR="0080166A" w:rsidRPr="00635B24" w14:paraId="47290A64" w14:textId="77777777" w:rsidTr="00C24400">
        <w:tc>
          <w:tcPr>
            <w:tcW w:w="7797" w:type="dxa"/>
            <w:gridSpan w:val="2"/>
          </w:tcPr>
          <w:p w14:paraId="21EF93A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have lost weight, when was the last time?</w:t>
            </w:r>
          </w:p>
        </w:tc>
        <w:tc>
          <w:tcPr>
            <w:tcW w:w="6657" w:type="dxa"/>
          </w:tcPr>
          <w:p w14:paraId="7F003CC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a year ago; Six months to a year ago; One month to six months ago; Within the last month</w:t>
            </w:r>
          </w:p>
        </w:tc>
      </w:tr>
      <w:tr w:rsidR="0080166A" w:rsidRPr="00635B24" w14:paraId="080219F5" w14:textId="77777777" w:rsidTr="00C24400">
        <w:tc>
          <w:tcPr>
            <w:tcW w:w="7797" w:type="dxa"/>
            <w:gridSpan w:val="2"/>
          </w:tcPr>
          <w:p w14:paraId="0C8085A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feel about your weight?</w:t>
            </w:r>
          </w:p>
        </w:tc>
        <w:tc>
          <w:tcPr>
            <w:tcW w:w="6657" w:type="dxa"/>
          </w:tcPr>
          <w:p w14:paraId="3994440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ly overweight; Slightly overweight; Just the right weight; Slightly or significantly underweight</w:t>
            </w:r>
          </w:p>
        </w:tc>
      </w:tr>
      <w:tr w:rsidR="0080166A" w:rsidRPr="00635B24" w14:paraId="48ABD3F9" w14:textId="77777777" w:rsidTr="00C24400">
        <w:tc>
          <w:tcPr>
            <w:tcW w:w="7797" w:type="dxa"/>
            <w:gridSpan w:val="2"/>
          </w:tcPr>
          <w:p w14:paraId="53AA90F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your state of health today: Mobility</w:t>
            </w:r>
          </w:p>
        </w:tc>
        <w:tc>
          <w:tcPr>
            <w:tcW w:w="6657" w:type="dxa"/>
          </w:tcPr>
          <w:p w14:paraId="5187253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can walk normally indoors, outdoors and on the stairs; I can walk without difficulty, but have minor difficulties walking outdoors and/or the stairs; I van walk indoors without assistance, but have considerable difficulties or need assistance when walking outdoors and/or in the stairs; Even indoors, I am only </w:t>
            </w: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ble to walk if I am assisted by someone; I am totally unable to move and have to stay in bed </w:t>
            </w:r>
          </w:p>
        </w:tc>
      </w:tr>
      <w:tr w:rsidR="0080166A" w:rsidRPr="00635B24" w14:paraId="4514E417" w14:textId="77777777" w:rsidTr="00C24400">
        <w:trPr>
          <w:trHeight w:val="126"/>
        </w:trPr>
        <w:tc>
          <w:tcPr>
            <w:tcW w:w="14454" w:type="dxa"/>
            <w:gridSpan w:val="3"/>
          </w:tcPr>
          <w:p w14:paraId="02EFD040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ubstance use</w:t>
            </w:r>
          </w:p>
        </w:tc>
      </w:tr>
      <w:tr w:rsidR="0080166A" w:rsidRPr="00635B24" w14:paraId="197A72E1" w14:textId="77777777" w:rsidTr="00C24400">
        <w:trPr>
          <w:trHeight w:val="126"/>
        </w:trPr>
        <w:tc>
          <w:tcPr>
            <w:tcW w:w="7797" w:type="dxa"/>
            <w:gridSpan w:val="2"/>
          </w:tcPr>
          <w:p w14:paraId="4D7F331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drink even occasionally alcoholic beverages?</w:t>
            </w:r>
          </w:p>
        </w:tc>
        <w:tc>
          <w:tcPr>
            <w:tcW w:w="6657" w:type="dxa"/>
          </w:tcPr>
          <w:p w14:paraId="23D7664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never used alcohol; no because I have up alcohol completely xx years ago; Yes, less often than once a month; Yes, at least once a month</w:t>
            </w:r>
          </w:p>
        </w:tc>
      </w:tr>
      <w:tr w:rsidR="0080166A" w:rsidRPr="00635B24" w14:paraId="43399E00" w14:textId="77777777" w:rsidTr="00C24400">
        <w:trPr>
          <w:trHeight w:val="126"/>
        </w:trPr>
        <w:tc>
          <w:tcPr>
            <w:tcW w:w="7797" w:type="dxa"/>
            <w:gridSpan w:val="2"/>
          </w:tcPr>
          <w:p w14:paraId="0995DC1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often do you usually drink beer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der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ong drinks; light wine; wine; spirits?</w:t>
            </w:r>
          </w:p>
        </w:tc>
        <w:tc>
          <w:tcPr>
            <w:tcW w:w="6657" w:type="dxa"/>
          </w:tcPr>
          <w:p w14:paraId="5529E4C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e a year or less often; A couple of times a year; 3-4 times a year; Once in a couple of months; Once a month; A couple times of month; Once a week; A few times a week; Daily </w:t>
            </w:r>
          </w:p>
        </w:tc>
      </w:tr>
      <w:tr w:rsidR="0080166A" w:rsidRPr="00635B24" w14:paraId="2CC8C851" w14:textId="77777777" w:rsidTr="00C24400">
        <w:trPr>
          <w:trHeight w:val="126"/>
        </w:trPr>
        <w:tc>
          <w:tcPr>
            <w:tcW w:w="7797" w:type="dxa"/>
            <w:gridSpan w:val="2"/>
          </w:tcPr>
          <w:p w14:paraId="146F305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uch do you usually drink beer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der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ong drinks; light wine; wine; spirits?</w:t>
            </w:r>
          </w:p>
        </w:tc>
        <w:tc>
          <w:tcPr>
            <w:tcW w:w="6657" w:type="dxa"/>
          </w:tcPr>
          <w:p w14:paraId="089DE78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077A9446" w14:textId="77777777" w:rsidTr="00C24400">
        <w:trPr>
          <w:trHeight w:val="126"/>
        </w:trPr>
        <w:tc>
          <w:tcPr>
            <w:tcW w:w="7797" w:type="dxa"/>
            <w:gridSpan w:val="2"/>
          </w:tcPr>
          <w:p w14:paraId="2DB998D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smoked in your life?</w:t>
            </w:r>
          </w:p>
        </w:tc>
        <w:tc>
          <w:tcPr>
            <w:tcW w:w="6657" w:type="dxa"/>
          </w:tcPr>
          <w:p w14:paraId="4428C8D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; Yes, I started when I w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_</w:t>
            </w: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s old</w:t>
            </w:r>
          </w:p>
          <w:p w14:paraId="6BADD96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12A7A608" w14:textId="77777777" w:rsidTr="00C24400">
        <w:trPr>
          <w:trHeight w:val="126"/>
        </w:trPr>
        <w:tc>
          <w:tcPr>
            <w:tcW w:w="7797" w:type="dxa"/>
            <w:gridSpan w:val="2"/>
          </w:tcPr>
          <w:p w14:paraId="0496F01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been smoking regularly?</w:t>
            </w:r>
          </w:p>
        </w:tc>
        <w:tc>
          <w:tcPr>
            <w:tcW w:w="6657" w:type="dxa"/>
          </w:tcPr>
          <w:p w14:paraId="2D86423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, I have smoked regularly for altogether xx years</w:t>
            </w:r>
          </w:p>
        </w:tc>
      </w:tr>
      <w:tr w:rsidR="0080166A" w:rsidRPr="00635B24" w14:paraId="3D1655C6" w14:textId="77777777" w:rsidTr="00C24400">
        <w:trPr>
          <w:trHeight w:val="126"/>
        </w:trPr>
        <w:tc>
          <w:tcPr>
            <w:tcW w:w="7797" w:type="dxa"/>
            <w:gridSpan w:val="2"/>
          </w:tcPr>
          <w:p w14:paraId="4499372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have given up smoking, how old were you when you quit?</w:t>
            </w:r>
          </w:p>
        </w:tc>
        <w:tc>
          <w:tcPr>
            <w:tcW w:w="6657" w:type="dxa"/>
          </w:tcPr>
          <w:p w14:paraId="44E5C07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550D1745" w14:textId="77777777" w:rsidTr="00C24400">
        <w:trPr>
          <w:trHeight w:val="126"/>
        </w:trPr>
        <w:tc>
          <w:tcPr>
            <w:tcW w:w="7797" w:type="dxa"/>
            <w:gridSpan w:val="2"/>
          </w:tcPr>
          <w:p w14:paraId="1CE5690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smoke nowadays?</w:t>
            </w:r>
          </w:p>
        </w:tc>
        <w:tc>
          <w:tcPr>
            <w:tcW w:w="6657" w:type="dxa"/>
          </w:tcPr>
          <w:p w14:paraId="27FAA15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7 days a week; On 5-6 days a week; On 2-4 days a week; On one day a week; Occasionally; Not at all</w:t>
            </w:r>
          </w:p>
        </w:tc>
      </w:tr>
      <w:tr w:rsidR="0080166A" w:rsidRPr="00635B24" w14:paraId="70169CA6" w14:textId="77777777" w:rsidTr="00C24400">
        <w:trPr>
          <w:trHeight w:val="126"/>
        </w:trPr>
        <w:tc>
          <w:tcPr>
            <w:tcW w:w="7797" w:type="dxa"/>
            <w:gridSpan w:val="2"/>
          </w:tcPr>
          <w:p w14:paraId="72428B8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did you last smoke?</w:t>
            </w:r>
          </w:p>
        </w:tc>
        <w:tc>
          <w:tcPr>
            <w:tcW w:w="6657" w:type="dxa"/>
          </w:tcPr>
          <w:p w14:paraId="7DEFB59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terday or today; 2 days – 1 month ago; 7-11 months ago; 1-5 years ago; 6-10 years ago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10 years ago</w:t>
            </w:r>
          </w:p>
        </w:tc>
      </w:tr>
      <w:tr w:rsidR="0080166A" w:rsidRPr="00635B24" w14:paraId="0AFC2639" w14:textId="77777777" w:rsidTr="00C24400">
        <w:trPr>
          <w:trHeight w:val="126"/>
        </w:trPr>
        <w:tc>
          <w:tcPr>
            <w:tcW w:w="7797" w:type="dxa"/>
            <w:gridSpan w:val="2"/>
          </w:tcPr>
          <w:p w14:paraId="2E84861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per day do you usually smoke now or smoked before you gave up smoking? filter cigarettes; other cigarettes; pipefuls; cigars</w:t>
            </w:r>
          </w:p>
        </w:tc>
        <w:tc>
          <w:tcPr>
            <w:tcW w:w="6657" w:type="dxa"/>
          </w:tcPr>
          <w:p w14:paraId="2D17F41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7BE3DEC5" w14:textId="77777777" w:rsidTr="00C24400">
        <w:trPr>
          <w:trHeight w:val="126"/>
        </w:trPr>
        <w:tc>
          <w:tcPr>
            <w:tcW w:w="7797" w:type="dxa"/>
            <w:gridSpan w:val="2"/>
          </w:tcPr>
          <w:p w14:paraId="0653029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e snuff od chewing tobacco?</w:t>
            </w:r>
          </w:p>
        </w:tc>
        <w:tc>
          <w:tcPr>
            <w:tcW w:w="6657" w:type="dxa"/>
          </w:tcPr>
          <w:p w14:paraId="3997494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regularly; Occasionally; Not at all</w:t>
            </w:r>
          </w:p>
        </w:tc>
      </w:tr>
      <w:tr w:rsidR="0080166A" w:rsidRPr="00635B24" w14:paraId="39014C91" w14:textId="77777777" w:rsidTr="00C24400">
        <w:trPr>
          <w:trHeight w:val="126"/>
        </w:trPr>
        <w:tc>
          <w:tcPr>
            <w:tcW w:w="7797" w:type="dxa"/>
            <w:gridSpan w:val="2"/>
          </w:tcPr>
          <w:p w14:paraId="6FE6169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any hours a day do you spend in premises where you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to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hale smoke produced by other people smoking? </w:t>
            </w:r>
          </w:p>
        </w:tc>
        <w:tc>
          <w:tcPr>
            <w:tcW w:w="6657" w:type="dxa"/>
          </w:tcPr>
          <w:p w14:paraId="68FC7AD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1E334F1" w14:textId="77777777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</w:p>
    <w:p w14:paraId="0472A200" w14:textId="77777777" w:rsidR="0080166A" w:rsidRPr="00635B24" w:rsidRDefault="0080166A" w:rsidP="0080166A">
      <w:pPr>
        <w:spacing w:line="259" w:lineRule="auto"/>
        <w:rPr>
          <w:rFonts w:ascii="Times New Roman" w:hAnsi="Times New Roman" w:cs="Times New Roman"/>
          <w:lang w:val="en-GB"/>
        </w:rPr>
      </w:pPr>
      <w:r w:rsidRPr="00635B24">
        <w:rPr>
          <w:rFonts w:ascii="Times New Roman" w:hAnsi="Times New Roman" w:cs="Times New Roman"/>
          <w:lang w:val="en-GB"/>
        </w:rPr>
        <w:br w:type="page"/>
      </w:r>
    </w:p>
    <w:p w14:paraId="3CBD8011" w14:textId="77777777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</w:p>
    <w:p w14:paraId="4CE6E122" w14:textId="2E9394D0" w:rsidR="0080166A" w:rsidRPr="00635B24" w:rsidRDefault="0080166A" w:rsidP="0080166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635B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upplement 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4</w:t>
      </w:r>
      <w:r w:rsidRPr="00635B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ub-studies of the Northern Finland Birth Cohort 1966 (NFBC1966)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252"/>
        <w:gridCol w:w="4253"/>
        <w:gridCol w:w="4111"/>
      </w:tblGrid>
      <w:tr w:rsidR="0080166A" w:rsidRPr="00635B24" w14:paraId="40376067" w14:textId="77777777" w:rsidTr="00C2440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57C58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main reference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24155E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rget Population </w:t>
            </w:r>
          </w:p>
          <w:p w14:paraId="2F8A8AC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0FA4BFB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 data</w:t>
            </w:r>
          </w:p>
          <w:p w14:paraId="4D41C0A9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rticipation rate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E89038F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Examination</w:t>
            </w:r>
          </w:p>
          <w:p w14:paraId="195A81EF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rticipation rate)</w:t>
            </w:r>
          </w:p>
        </w:tc>
      </w:tr>
      <w:tr w:rsidR="0080166A" w:rsidRPr="00635B24" w14:paraId="46A0726A" w14:textId="77777777" w:rsidTr="00C24400">
        <w:tc>
          <w:tcPr>
            <w:tcW w:w="1418" w:type="dxa"/>
            <w:vAlign w:val="center"/>
          </w:tcPr>
          <w:p w14:paraId="277A1A33" w14:textId="31419745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year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"/>
                <w:id w:val="146639906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1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2</w:t>
                </w:r>
              </w:sdtContent>
            </w:sdt>
          </w:p>
        </w:tc>
        <w:tc>
          <w:tcPr>
            <w:tcW w:w="4252" w:type="dxa"/>
            <w:vAlign w:val="center"/>
          </w:tcPr>
          <w:p w14:paraId="124BD4A5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with perinatal risk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793</w:t>
            </w:r>
          </w:p>
        </w:tc>
        <w:tc>
          <w:tcPr>
            <w:tcW w:w="4253" w:type="dxa"/>
            <w:vAlign w:val="center"/>
          </w:tcPr>
          <w:p w14:paraId="022987A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vAlign w:val="center"/>
          </w:tcPr>
          <w:p w14:paraId="0E46A123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urological examination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722 (91%)</w:t>
            </w:r>
          </w:p>
        </w:tc>
      </w:tr>
      <w:tr w:rsidR="0080166A" w:rsidRPr="00635B24" w14:paraId="31E864A1" w14:textId="77777777" w:rsidTr="00C24400">
        <w:tc>
          <w:tcPr>
            <w:tcW w:w="1418" w:type="dxa"/>
            <w:vAlign w:val="center"/>
          </w:tcPr>
          <w:p w14:paraId="14522DEB" w14:textId="26298FC8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"/>
                <w:id w:val="129753855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3</w:t>
                </w:r>
                <w:r w:rsidR="00861F65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4252" w:type="dxa"/>
            <w:vAlign w:val="center"/>
          </w:tcPr>
          <w:p w14:paraId="2FB848F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ildren with low school performance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495</w:t>
            </w:r>
          </w:p>
        </w:tc>
        <w:tc>
          <w:tcPr>
            <w:tcW w:w="4253" w:type="dxa"/>
            <w:vAlign w:val="center"/>
          </w:tcPr>
          <w:p w14:paraId="4BD324B6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vAlign w:val="center"/>
          </w:tcPr>
          <w:p w14:paraId="7E3427D0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Q-test</w:t>
            </w:r>
          </w:p>
        </w:tc>
      </w:tr>
      <w:tr w:rsidR="0080166A" w:rsidRPr="00635B24" w14:paraId="404A9226" w14:textId="77777777" w:rsidTr="00C24400">
        <w:tc>
          <w:tcPr>
            <w:tcW w:w="1418" w:type="dxa"/>
            <w:vAlign w:val="center"/>
          </w:tcPr>
          <w:p w14:paraId="3B6936F3" w14:textId="29483F3E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"/>
                <w:id w:val="2087182313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3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7</w:t>
                </w:r>
              </w:sdtContent>
            </w:sdt>
          </w:p>
        </w:tc>
        <w:tc>
          <w:tcPr>
            <w:tcW w:w="4252" w:type="dxa"/>
            <w:vAlign w:val="center"/>
          </w:tcPr>
          <w:p w14:paraId="4E6DE689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wanted children (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31) with control group (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27)</w:t>
            </w:r>
          </w:p>
        </w:tc>
        <w:tc>
          <w:tcPr>
            <w:tcW w:w="4253" w:type="dxa"/>
            <w:vAlign w:val="center"/>
          </w:tcPr>
          <w:p w14:paraId="693202F0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stionnaire to unwanted children’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88 (38.1%) and control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89 (39.2%) teachers</w:t>
            </w:r>
          </w:p>
        </w:tc>
        <w:tc>
          <w:tcPr>
            <w:tcW w:w="4111" w:type="dxa"/>
            <w:vAlign w:val="center"/>
          </w:tcPr>
          <w:p w14:paraId="3EA7A3FA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166A" w:rsidRPr="00635B24" w14:paraId="53C63F5D" w14:textId="77777777" w:rsidTr="00C24400">
        <w:tc>
          <w:tcPr>
            <w:tcW w:w="1418" w:type="dxa"/>
            <w:vAlign w:val="center"/>
          </w:tcPr>
          <w:p w14:paraId="07D59DF7" w14:textId="7C80CF0A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15 years 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"/>
                <w:id w:val="1833720392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3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8</w:t>
                </w:r>
              </w:sdtContent>
            </w:sdt>
          </w:p>
        </w:tc>
        <w:tc>
          <w:tcPr>
            <w:tcW w:w="4252" w:type="dxa"/>
            <w:vAlign w:val="center"/>
          </w:tcPr>
          <w:p w14:paraId="2919BE43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ildren with known myopia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707 and their controls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784</w:t>
            </w:r>
          </w:p>
        </w:tc>
        <w:tc>
          <w:tcPr>
            <w:tcW w:w="4253" w:type="dxa"/>
            <w:vAlign w:val="center"/>
          </w:tcPr>
          <w:p w14:paraId="5BA4C649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vAlign w:val="center"/>
          </w:tcPr>
          <w:p w14:paraId="5B57D65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hthalmological examination to case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236 (33.4%) and control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66 (33.9%)</w:t>
            </w:r>
          </w:p>
        </w:tc>
      </w:tr>
      <w:tr w:rsidR="0080166A" w:rsidRPr="00635B24" w14:paraId="45670703" w14:textId="77777777" w:rsidTr="00C24400">
        <w:tc>
          <w:tcPr>
            <w:tcW w:w="1418" w:type="dxa"/>
            <w:vAlign w:val="center"/>
          </w:tcPr>
          <w:p w14:paraId="7779AD5F" w14:textId="445021BC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"/>
                <w:id w:val="375894435"/>
                <w:placeholder>
                  <w:docPart w:val="723E870FF3E4480B87272394A98AC427"/>
                </w:placeholder>
              </w:sdtPr>
              <w:sdtEndPr/>
              <w:sdtContent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39</w:t>
                </w:r>
              </w:sdtContent>
            </w:sdt>
          </w:p>
        </w:tc>
        <w:tc>
          <w:tcPr>
            <w:tcW w:w="4252" w:type="dxa"/>
            <w:vAlign w:val="center"/>
          </w:tcPr>
          <w:p w14:paraId="11FD0682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ins and their control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652</w:t>
            </w:r>
          </w:p>
        </w:tc>
        <w:tc>
          <w:tcPr>
            <w:tcW w:w="4253" w:type="dxa"/>
            <w:vAlign w:val="center"/>
          </w:tcPr>
          <w:p w14:paraId="32EF596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stionnaire at age of 19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=652</w:t>
            </w:r>
          </w:p>
        </w:tc>
        <w:tc>
          <w:tcPr>
            <w:tcW w:w="4111" w:type="dxa"/>
            <w:vAlign w:val="center"/>
          </w:tcPr>
          <w:p w14:paraId="2345BCC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166A" w:rsidRPr="00635B24" w14:paraId="2C7C9B8E" w14:textId="77777777" w:rsidTr="00C24400">
        <w:tc>
          <w:tcPr>
            <w:tcW w:w="1418" w:type="dxa"/>
            <w:vAlign w:val="center"/>
          </w:tcPr>
          <w:p w14:paraId="1C84E232" w14:textId="7AC52024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"/>
                <w:id w:val="1922289617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1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6</w:t>
                </w:r>
              </w:sdtContent>
            </w:sdt>
          </w:p>
        </w:tc>
        <w:tc>
          <w:tcPr>
            <w:tcW w:w="4252" w:type="dxa"/>
            <w:vAlign w:val="center"/>
          </w:tcPr>
          <w:p w14:paraId="30E6656B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om subsample of male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500</w:t>
            </w:r>
          </w:p>
        </w:tc>
        <w:tc>
          <w:tcPr>
            <w:tcW w:w="4253" w:type="dxa"/>
            <w:vAlign w:val="center"/>
          </w:tcPr>
          <w:p w14:paraId="11CD77C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health and life satisfaction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500</w:t>
            </w:r>
          </w:p>
        </w:tc>
        <w:tc>
          <w:tcPr>
            <w:tcW w:w="4111" w:type="dxa"/>
            <w:vAlign w:val="center"/>
          </w:tcPr>
          <w:p w14:paraId="12784F0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166A" w:rsidRPr="00635B24" w14:paraId="638B8104" w14:textId="77777777" w:rsidTr="00C24400">
        <w:tc>
          <w:tcPr>
            <w:tcW w:w="1418" w:type="dxa"/>
            <w:vAlign w:val="center"/>
          </w:tcPr>
          <w:p w14:paraId="43687286" w14:textId="092C01AA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"/>
                <w:id w:val="-1759360949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0</w:t>
                </w:r>
              </w:sdtContent>
            </w:sdt>
          </w:p>
        </w:tc>
        <w:tc>
          <w:tcPr>
            <w:tcW w:w="4252" w:type="dxa"/>
            <w:vAlign w:val="center"/>
          </w:tcPr>
          <w:p w14:paraId="18FE53A7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ving in the city of Oulu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609</w:t>
            </w:r>
          </w:p>
        </w:tc>
        <w:tc>
          <w:tcPr>
            <w:tcW w:w="4253" w:type="dxa"/>
            <w:vAlign w:val="center"/>
          </w:tcPr>
          <w:p w14:paraId="6FDBE06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ID II</w:t>
            </w:r>
          </w:p>
        </w:tc>
        <w:tc>
          <w:tcPr>
            <w:tcW w:w="4111" w:type="dxa"/>
            <w:vAlign w:val="center"/>
          </w:tcPr>
          <w:p w14:paraId="613C5B6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ID I and SCID II interviews</w:t>
            </w:r>
          </w:p>
        </w:tc>
      </w:tr>
      <w:tr w:rsidR="0080166A" w:rsidRPr="00635B24" w14:paraId="609DB919" w14:textId="77777777" w:rsidTr="00C24400">
        <w:tc>
          <w:tcPr>
            <w:tcW w:w="1418" w:type="dxa"/>
            <w:vAlign w:val="center"/>
          </w:tcPr>
          <w:p w14:paraId="79E1674B" w14:textId="10314563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31 years 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"/>
                <w:id w:val="1154570469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1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7</w:t>
                </w:r>
              </w:sdtContent>
            </w:sdt>
          </w:p>
        </w:tc>
        <w:tc>
          <w:tcPr>
            <w:tcW w:w="4252" w:type="dxa"/>
            <w:vAlign w:val="center"/>
          </w:tcPr>
          <w:p w14:paraId="57449737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ted in 31-year clinical examination in the city of Oulu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609</w:t>
            </w:r>
          </w:p>
        </w:tc>
        <w:tc>
          <w:tcPr>
            <w:tcW w:w="4253" w:type="dxa"/>
            <w:vAlign w:val="center"/>
          </w:tcPr>
          <w:p w14:paraId="7D69F34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vAlign w:val="center"/>
          </w:tcPr>
          <w:p w14:paraId="64A6732F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ne mineral density and content measurement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=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2 (68.5%)</w:t>
            </w:r>
          </w:p>
        </w:tc>
      </w:tr>
      <w:tr w:rsidR="0080166A" w:rsidRPr="00635B24" w14:paraId="22EDF42C" w14:textId="77777777" w:rsidTr="00C24400">
        <w:tc>
          <w:tcPr>
            <w:tcW w:w="1418" w:type="dxa"/>
            <w:vAlign w:val="center"/>
          </w:tcPr>
          <w:p w14:paraId="1DD2EAEC" w14:textId="1F228F8C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"/>
                <w:id w:val="73404782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1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7</w:t>
                </w:r>
              </w:sdtContent>
            </w:sdt>
          </w:p>
        </w:tc>
        <w:tc>
          <w:tcPr>
            <w:tcW w:w="4252" w:type="dxa"/>
            <w:vAlign w:val="center"/>
          </w:tcPr>
          <w:p w14:paraId="3F8B165C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om sample based on 31-years questionnaire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96</w:t>
            </w:r>
          </w:p>
        </w:tc>
        <w:tc>
          <w:tcPr>
            <w:tcW w:w="4253" w:type="dxa"/>
            <w:vAlign w:val="center"/>
          </w:tcPr>
          <w:p w14:paraId="55E58ADB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ercise and food diaries for 7 days</w:t>
            </w:r>
          </w:p>
        </w:tc>
        <w:tc>
          <w:tcPr>
            <w:tcW w:w="4111" w:type="dxa"/>
            <w:vAlign w:val="center"/>
          </w:tcPr>
          <w:p w14:paraId="620CDFAE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166A" w:rsidRPr="00635B24" w14:paraId="73BDFCC3" w14:textId="77777777" w:rsidTr="00C24400">
        <w:tc>
          <w:tcPr>
            <w:tcW w:w="1418" w:type="dxa"/>
            <w:vAlign w:val="center"/>
          </w:tcPr>
          <w:p w14:paraId="1DBD0D4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</w:t>
            </w:r>
            <w:proofErr w:type="spellStart"/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52" w:type="dxa"/>
            <w:vAlign w:val="center"/>
          </w:tcPr>
          <w:p w14:paraId="78B36010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jects with problems in hearing at age of 14 and their control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372</w:t>
            </w:r>
          </w:p>
        </w:tc>
        <w:tc>
          <w:tcPr>
            <w:tcW w:w="4253" w:type="dxa"/>
            <w:vAlign w:val="center"/>
          </w:tcPr>
          <w:p w14:paraId="14794F02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vAlign w:val="center"/>
          </w:tcPr>
          <w:p w14:paraId="0CD8C9AF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diogram studies</w:t>
            </w:r>
          </w:p>
        </w:tc>
      </w:tr>
      <w:tr w:rsidR="0080166A" w:rsidRPr="00635B24" w14:paraId="320648D8" w14:textId="77777777" w:rsidTr="00C24400">
        <w:tc>
          <w:tcPr>
            <w:tcW w:w="1418" w:type="dxa"/>
            <w:vAlign w:val="center"/>
          </w:tcPr>
          <w:p w14:paraId="5A96BBE6" w14:textId="214BBEF6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3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"/>
                <w:id w:val="-1150128486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1</w:t>
                </w:r>
              </w:sdtContent>
            </w:sdt>
          </w:p>
          <w:p w14:paraId="63B3588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7257CAB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jects with psychosis and their control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91</w:t>
            </w:r>
          </w:p>
        </w:tc>
        <w:tc>
          <w:tcPr>
            <w:tcW w:w="4253" w:type="dxa"/>
            <w:vAlign w:val="center"/>
          </w:tcPr>
          <w:p w14:paraId="2D08DDF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interview and questionnaire</w:t>
            </w:r>
          </w:p>
        </w:tc>
        <w:tc>
          <w:tcPr>
            <w:tcW w:w="4111" w:type="dxa"/>
            <w:vAlign w:val="center"/>
          </w:tcPr>
          <w:p w14:paraId="483846F0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in MRI scans and cognitive test</w:t>
            </w:r>
          </w:p>
        </w:tc>
      </w:tr>
      <w:tr w:rsidR="0080166A" w:rsidRPr="00635B24" w14:paraId="6D83AF3A" w14:textId="77777777" w:rsidTr="00C24400">
        <w:tc>
          <w:tcPr>
            <w:tcW w:w="1418" w:type="dxa"/>
            <w:vAlign w:val="center"/>
          </w:tcPr>
          <w:p w14:paraId="3625504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 </w:t>
            </w:r>
            <w:proofErr w:type="spellStart"/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52" w:type="dxa"/>
            <w:vAlign w:val="center"/>
          </w:tcPr>
          <w:p w14:paraId="5085640C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men alive</w:t>
            </w:r>
          </w:p>
        </w:tc>
        <w:tc>
          <w:tcPr>
            <w:tcW w:w="4253" w:type="dxa"/>
            <w:vAlign w:val="center"/>
          </w:tcPr>
          <w:p w14:paraId="285BF94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postal questionnaire regarding loss of hair (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3128)</w:t>
            </w:r>
          </w:p>
        </w:tc>
        <w:tc>
          <w:tcPr>
            <w:tcW w:w="4111" w:type="dxa"/>
            <w:vAlign w:val="center"/>
          </w:tcPr>
          <w:p w14:paraId="6B77C9C0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166A" w:rsidRPr="00635B24" w14:paraId="43ABC6D8" w14:textId="77777777" w:rsidTr="00C24400">
        <w:tc>
          <w:tcPr>
            <w:tcW w:w="1418" w:type="dxa"/>
            <w:vAlign w:val="center"/>
          </w:tcPr>
          <w:p w14:paraId="6FE6343C" w14:textId="2D1E022C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 </w:t>
            </w:r>
            <w:proofErr w:type="gramStart"/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  <w:proofErr w:type="gramEnd"/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"/>
                <w:id w:val="1469478694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1</w:t>
                </w:r>
              </w:sdtContent>
            </w:sdt>
          </w:p>
        </w:tc>
        <w:tc>
          <w:tcPr>
            <w:tcW w:w="4252" w:type="dxa"/>
            <w:vAlign w:val="center"/>
          </w:tcPr>
          <w:p w14:paraId="6D6EDEDA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jects with psychosis, their </w:t>
            </w:r>
            <w:proofErr w:type="gramStart"/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  <w:proofErr w:type="gramEnd"/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iblings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312</w:t>
            </w:r>
          </w:p>
        </w:tc>
        <w:tc>
          <w:tcPr>
            <w:tcW w:w="4253" w:type="dxa"/>
            <w:vAlign w:val="center"/>
          </w:tcPr>
          <w:p w14:paraId="5168312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interview and questionnaire</w:t>
            </w:r>
          </w:p>
        </w:tc>
        <w:tc>
          <w:tcPr>
            <w:tcW w:w="4111" w:type="dxa"/>
            <w:vAlign w:val="center"/>
          </w:tcPr>
          <w:p w14:paraId="25337F6A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in magnetic resonance imaging (MRI) scans and cognitive test</w:t>
            </w:r>
          </w:p>
        </w:tc>
      </w:tr>
      <w:tr w:rsidR="0080166A" w:rsidRPr="00635B24" w14:paraId="285D9FFF" w14:textId="77777777" w:rsidTr="00C24400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FF8354B" w14:textId="62FE3280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gramStart"/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gramEnd"/>
            <w:r w:rsidRPr="0063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"/>
                <w:id w:val="-1447625390"/>
                <w:placeholder>
                  <w:docPart w:val="723E870FF3E4480B87272394A98AC427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60215C8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om sample of the cohort was invited to the eye screening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5155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7AE6AE0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7EAF5BB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ye screenings, </w:t>
            </w:r>
            <w:r w:rsidRPr="00635B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=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70</w:t>
            </w:r>
          </w:p>
        </w:tc>
      </w:tr>
      <w:tr w:rsidR="0080166A" w:rsidRPr="00635B24" w14:paraId="7D72F4B8" w14:textId="77777777" w:rsidTr="00C24400">
        <w:tc>
          <w:tcPr>
            <w:tcW w:w="14034" w:type="dxa"/>
            <w:gridSpan w:val="4"/>
            <w:tcBorders>
              <w:top w:val="single" w:sz="4" w:space="0" w:color="auto"/>
            </w:tcBorders>
            <w:vAlign w:val="center"/>
          </w:tcPr>
          <w:p w14:paraId="2ACFB58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ta have not been published</w:t>
            </w:r>
          </w:p>
        </w:tc>
      </w:tr>
    </w:tbl>
    <w:p w14:paraId="3E233566" w14:textId="74312C4E" w:rsidR="0080166A" w:rsidRPr="00577355" w:rsidRDefault="0080166A" w:rsidP="0080166A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35B24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577355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 table 5 Questions of the follow-up at the age of 15-16 in the NFBC1986 regarding physical exercise, diet, cardiovascular health, and substance us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6804"/>
      </w:tblGrid>
      <w:tr w:rsidR="0080166A" w:rsidRPr="00635B24" w14:paraId="247A3444" w14:textId="77777777" w:rsidTr="00C24400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67C45BF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Question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308679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</w:rPr>
              <w:t xml:space="preserve">Answer options </w:t>
            </w:r>
          </w:p>
        </w:tc>
      </w:tr>
      <w:tr w:rsidR="0080166A" w:rsidRPr="00635B24" w14:paraId="0464B26A" w14:textId="77777777" w:rsidTr="00C24400">
        <w:tc>
          <w:tcPr>
            <w:tcW w:w="14454" w:type="dxa"/>
            <w:gridSpan w:val="2"/>
            <w:tcBorders>
              <w:top w:val="single" w:sz="4" w:space="0" w:color="auto"/>
            </w:tcBorders>
          </w:tcPr>
          <w:p w14:paraId="7F33E1A7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exercise</w:t>
            </w:r>
          </w:p>
        </w:tc>
      </w:tr>
      <w:tr w:rsidR="0080166A" w:rsidRPr="00635B24" w14:paraId="66101B7E" w14:textId="77777777" w:rsidTr="00C24400">
        <w:tc>
          <w:tcPr>
            <w:tcW w:w="7650" w:type="dxa"/>
          </w:tcPr>
          <w:p w14:paraId="261D51F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side the school hours, how many hours a day do you spend at the following activities (hours/day)?</w:t>
            </w:r>
          </w:p>
        </w:tc>
        <w:tc>
          <w:tcPr>
            <w:tcW w:w="6804" w:type="dxa"/>
          </w:tcPr>
          <w:p w14:paraId="4DDE592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ching television; Reading books or papers; Playing computer or video games/working with computer; Other things that you do mostly sitting</w:t>
            </w:r>
          </w:p>
        </w:tc>
      </w:tr>
      <w:tr w:rsidR="0080166A" w:rsidRPr="00635B24" w14:paraId="7A93FAD8" w14:textId="77777777" w:rsidTr="00C24400">
        <w:tc>
          <w:tcPr>
            <w:tcW w:w="7650" w:type="dxa"/>
          </w:tcPr>
          <w:p w14:paraId="12FB8C3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hours do you usually sleep per day (24 hours)?</w:t>
            </w:r>
          </w:p>
        </w:tc>
        <w:tc>
          <w:tcPr>
            <w:tcW w:w="6804" w:type="dxa"/>
          </w:tcPr>
          <w:p w14:paraId="573DD7F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2E22F142" w14:textId="77777777" w:rsidTr="00C24400">
        <w:tc>
          <w:tcPr>
            <w:tcW w:w="7650" w:type="dxa"/>
          </w:tcPr>
          <w:p w14:paraId="1A0B2CE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belong to a sport club?</w:t>
            </w:r>
          </w:p>
        </w:tc>
        <w:tc>
          <w:tcPr>
            <w:tcW w:w="6804" w:type="dxa"/>
          </w:tcPr>
          <w:p w14:paraId="39C74EB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, but I do not attend the training sessions; Yes, and I attend the training sessions</w:t>
            </w:r>
          </w:p>
        </w:tc>
      </w:tr>
      <w:tr w:rsidR="0080166A" w:rsidRPr="00635B24" w14:paraId="55061A49" w14:textId="77777777" w:rsidTr="00C24400">
        <w:tc>
          <w:tcPr>
            <w:tcW w:w="7650" w:type="dxa"/>
          </w:tcPr>
          <w:p w14:paraId="0D8E4EB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times altogether does it take you to walk, bike or otherwise physically move to get to school and home from school daily?</w:t>
            </w:r>
          </w:p>
        </w:tc>
        <w:tc>
          <w:tcPr>
            <w:tcW w:w="6804" w:type="dxa"/>
          </w:tcPr>
          <w:p w14:paraId="276E7EE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Less than 20 minutes a day; 20 – 39 minutes a day; 40 -59 minutes a day; more than an hour day</w:t>
            </w:r>
          </w:p>
        </w:tc>
      </w:tr>
      <w:tr w:rsidR="0080166A" w:rsidRPr="00635B24" w14:paraId="08DC4BA2" w14:textId="77777777" w:rsidTr="00C24400">
        <w:tc>
          <w:tcPr>
            <w:tcW w:w="7650" w:type="dxa"/>
          </w:tcPr>
          <w:p w14:paraId="662B443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side the school hours, how often in your free time do you do strenuous physical exercise for at least 20 minutes at time?</w:t>
            </w:r>
          </w:p>
        </w:tc>
        <w:tc>
          <w:tcPr>
            <w:tcW w:w="6804" w:type="dxa"/>
          </w:tcPr>
          <w:p w14:paraId="24E5398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e a month or less often; 2-3 times a month; Once a week; Twice a week; 3 times a week; 4-6 times a week; Daily</w:t>
            </w:r>
          </w:p>
        </w:tc>
      </w:tr>
      <w:tr w:rsidR="0080166A" w:rsidRPr="00635B24" w14:paraId="482FD75A" w14:textId="77777777" w:rsidTr="00C24400">
        <w:tc>
          <w:tcPr>
            <w:tcW w:w="7650" w:type="dxa"/>
          </w:tcPr>
          <w:p w14:paraId="064E2EB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utside the school hours </w:t>
            </w:r>
            <w:proofErr w:type="spellStart"/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</w:t>
            </w:r>
            <w:proofErr w:type="spell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me spend going to school and coming home from school, how many hours a week altogether do you spend in strenuous physical activity?</w:t>
            </w:r>
          </w:p>
        </w:tc>
        <w:tc>
          <w:tcPr>
            <w:tcW w:w="6804" w:type="dxa"/>
          </w:tcPr>
          <w:p w14:paraId="0061EF8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About ½ hours a week; About an hour a week; 2-3 hours a week; About 4-6 hours a week; 7 hours a week or more</w:t>
            </w:r>
          </w:p>
        </w:tc>
      </w:tr>
      <w:tr w:rsidR="0080166A" w:rsidRPr="00635B24" w14:paraId="4A67824D" w14:textId="77777777" w:rsidTr="00C24400">
        <w:tc>
          <w:tcPr>
            <w:tcW w:w="7650" w:type="dxa"/>
          </w:tcPr>
          <w:p w14:paraId="6E657D7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addition to exercise described above, how many hours altogether do you spend doing light physical exercise?</w:t>
            </w:r>
          </w:p>
        </w:tc>
        <w:tc>
          <w:tcPr>
            <w:tcW w:w="6804" w:type="dxa"/>
          </w:tcPr>
          <w:p w14:paraId="468A804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About ½ hours a week; About an hour a week; 2-3 hours a week; About 4-6 hours a week; 7 hours a week or more</w:t>
            </w:r>
          </w:p>
        </w:tc>
      </w:tr>
      <w:tr w:rsidR="0080166A" w:rsidRPr="00635B24" w14:paraId="78361215" w14:textId="77777777" w:rsidTr="00C24400">
        <w:tc>
          <w:tcPr>
            <w:tcW w:w="7650" w:type="dxa"/>
          </w:tcPr>
          <w:p w14:paraId="7FFE966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o you generally do the following types of physical exercise outside the school hours? (27 different sport types)</w:t>
            </w:r>
          </w:p>
        </w:tc>
        <w:tc>
          <w:tcPr>
            <w:tcW w:w="6804" w:type="dxa"/>
          </w:tcPr>
          <w:p w14:paraId="64DC730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e a month or less often; 2-3 times a month; Once a week; 2-3 times a week; 4 times a week or more often</w:t>
            </w:r>
          </w:p>
        </w:tc>
      </w:tr>
      <w:tr w:rsidR="0080166A" w:rsidRPr="00635B24" w14:paraId="10C4F606" w14:textId="77777777" w:rsidTr="00C24400">
        <w:tc>
          <w:tcPr>
            <w:tcW w:w="14454" w:type="dxa"/>
            <w:gridSpan w:val="2"/>
          </w:tcPr>
          <w:p w14:paraId="4D60AC75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et</w:t>
            </w:r>
          </w:p>
        </w:tc>
      </w:tr>
      <w:tr w:rsidR="0080166A" w:rsidRPr="00635B24" w14:paraId="6C755377" w14:textId="77777777" w:rsidTr="00C24400">
        <w:tc>
          <w:tcPr>
            <w:tcW w:w="7650" w:type="dxa"/>
          </w:tcPr>
          <w:p w14:paraId="6F1EFEC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ually have a following meals? Breakfast; Lunch (midday meal at 11 – 13); Dinner (late afternoon meal); Evening snack; Snacks between meals</w:t>
            </w:r>
          </w:p>
        </w:tc>
        <w:tc>
          <w:tcPr>
            <w:tcW w:w="6804" w:type="dxa"/>
          </w:tcPr>
          <w:p w14:paraId="1320CD6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weekdays: No; Yes, During weekends: No; Yes</w:t>
            </w:r>
          </w:p>
        </w:tc>
      </w:tr>
      <w:tr w:rsidR="0080166A" w:rsidRPr="00635B24" w14:paraId="5855BFED" w14:textId="77777777" w:rsidTr="00C24400">
        <w:tc>
          <w:tcPr>
            <w:tcW w:w="7650" w:type="dxa"/>
          </w:tcPr>
          <w:p w14:paraId="6C0FF50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cups of coffee and/or tea do you drink in a day?</w:t>
            </w:r>
          </w:p>
        </w:tc>
        <w:tc>
          <w:tcPr>
            <w:tcW w:w="6804" w:type="dxa"/>
          </w:tcPr>
          <w:p w14:paraId="3B376CC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6BBC9C4E" w14:textId="77777777" w:rsidTr="00C24400">
        <w:tc>
          <w:tcPr>
            <w:tcW w:w="7650" w:type="dxa"/>
          </w:tcPr>
          <w:p w14:paraId="6CB0BD9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lumps of sugar or teaspoonfuls or granulated sugar do you put in cup of coffee and / or tea?</w:t>
            </w:r>
          </w:p>
        </w:tc>
        <w:tc>
          <w:tcPr>
            <w:tcW w:w="6804" w:type="dxa"/>
          </w:tcPr>
          <w:p w14:paraId="53652EA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2721609B" w14:textId="77777777" w:rsidTr="00C24400">
        <w:tc>
          <w:tcPr>
            <w:tcW w:w="7650" w:type="dxa"/>
          </w:tcPr>
          <w:p w14:paraId="3DC5470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glasses of the following products do you drink or eat daily? Milk; Sour milk; Other milk products</w:t>
            </w:r>
          </w:p>
        </w:tc>
        <w:tc>
          <w:tcPr>
            <w:tcW w:w="6804" w:type="dxa"/>
          </w:tcPr>
          <w:p w14:paraId="5442F0E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422EF69D" w14:textId="77777777" w:rsidTr="00C24400">
        <w:tc>
          <w:tcPr>
            <w:tcW w:w="7650" w:type="dxa"/>
          </w:tcPr>
          <w:p w14:paraId="4683F01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lices of bread do you usually eat in a day? Dark bread; Brown, full-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at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oatmeal bread; White bread</w:t>
            </w:r>
          </w:p>
        </w:tc>
        <w:tc>
          <w:tcPr>
            <w:tcW w:w="6804" w:type="dxa"/>
          </w:tcPr>
          <w:p w14:paraId="4E9EEE7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5F12C73C" w14:textId="77777777" w:rsidTr="00C24400">
        <w:tc>
          <w:tcPr>
            <w:tcW w:w="7650" w:type="dxa"/>
          </w:tcPr>
          <w:p w14:paraId="1EB7C56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slices of cheese do you eat daily?</w:t>
            </w:r>
          </w:p>
        </w:tc>
        <w:tc>
          <w:tcPr>
            <w:tcW w:w="6804" w:type="dxa"/>
          </w:tcPr>
          <w:p w14:paraId="0B1C7DC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74A4E763" w14:textId="77777777" w:rsidTr="00C24400">
        <w:tc>
          <w:tcPr>
            <w:tcW w:w="7650" w:type="dxa"/>
          </w:tcPr>
          <w:p w14:paraId="6E72379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id you eat uncooked vegetables whole or grated or as a salad during the past week?</w:t>
            </w:r>
          </w:p>
        </w:tc>
        <w:tc>
          <w:tcPr>
            <w:tcW w:w="6804" w:type="dxa"/>
          </w:tcPr>
          <w:p w14:paraId="2ECC74A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On 1-2 days; On 3-5 days; On 6-7 days</w:t>
            </w:r>
          </w:p>
        </w:tc>
      </w:tr>
      <w:tr w:rsidR="0080166A" w:rsidRPr="00635B24" w14:paraId="12B747EF" w14:textId="77777777" w:rsidTr="00C24400">
        <w:tc>
          <w:tcPr>
            <w:tcW w:w="7650" w:type="dxa"/>
          </w:tcPr>
          <w:p w14:paraId="754DB94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id you eat uncooked fruit or fruit salad during the past week?</w:t>
            </w:r>
          </w:p>
        </w:tc>
        <w:tc>
          <w:tcPr>
            <w:tcW w:w="6804" w:type="dxa"/>
          </w:tcPr>
          <w:p w14:paraId="41CA8E0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On 1-2 days; On 3-5 days; On 6-7 days</w:t>
            </w:r>
          </w:p>
        </w:tc>
      </w:tr>
      <w:tr w:rsidR="0080166A" w:rsidRPr="00635B24" w14:paraId="2509EB94" w14:textId="77777777" w:rsidTr="00C24400">
        <w:tc>
          <w:tcPr>
            <w:tcW w:w="7650" w:type="dxa"/>
          </w:tcPr>
          <w:p w14:paraId="1C4F67C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often did you eat berries during the past week? </w:t>
            </w:r>
          </w:p>
        </w:tc>
        <w:tc>
          <w:tcPr>
            <w:tcW w:w="6804" w:type="dxa"/>
          </w:tcPr>
          <w:p w14:paraId="2D4E045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On 1-2 days; On 3-5 days; On 6-7 days</w:t>
            </w:r>
          </w:p>
        </w:tc>
      </w:tr>
      <w:tr w:rsidR="0080166A" w:rsidRPr="00635B24" w14:paraId="3EFA61B2" w14:textId="77777777" w:rsidTr="00C24400">
        <w:tc>
          <w:tcPr>
            <w:tcW w:w="7650" w:type="dxa"/>
          </w:tcPr>
          <w:p w14:paraId="089F626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o you usually eat the following foodstuffs? Think back for the last six months (27 different items, including sweets, meats, soft drinks etc.)</w:t>
            </w:r>
          </w:p>
        </w:tc>
        <w:tc>
          <w:tcPr>
            <w:tcW w:w="6804" w:type="dxa"/>
          </w:tcPr>
          <w:p w14:paraId="658F213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ss often than once a month or never; Once or twice a month; Once a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-5 times a week; Almost daily; Once a day or more often</w:t>
            </w:r>
          </w:p>
        </w:tc>
      </w:tr>
      <w:tr w:rsidR="0080166A" w:rsidRPr="00635B24" w14:paraId="2A4323BE" w14:textId="77777777" w:rsidTr="00C24400">
        <w:tc>
          <w:tcPr>
            <w:tcW w:w="7650" w:type="dxa"/>
          </w:tcPr>
          <w:p w14:paraId="2682C94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drink milk, which of the following do you usually drink?</w:t>
            </w:r>
          </w:p>
        </w:tc>
        <w:tc>
          <w:tcPr>
            <w:tcW w:w="6804" w:type="dxa"/>
          </w:tcPr>
          <w:p w14:paraId="0270539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do not drink milk; Unprocessed milk from a dairy farm; Full milk from a carton; Low-fat milk; Milk with 1% fat; Non-fat milk</w:t>
            </w:r>
          </w:p>
        </w:tc>
      </w:tr>
      <w:tr w:rsidR="0080166A" w:rsidRPr="00635B24" w14:paraId="78E04798" w14:textId="77777777" w:rsidTr="00C24400">
        <w:tc>
          <w:tcPr>
            <w:tcW w:w="7650" w:type="dxa"/>
          </w:tcPr>
          <w:p w14:paraId="6CBEF4B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f you drink sour milk, which of the following do you drink?</w:t>
            </w:r>
          </w:p>
        </w:tc>
        <w:tc>
          <w:tcPr>
            <w:tcW w:w="6804" w:type="dxa"/>
          </w:tcPr>
          <w:p w14:paraId="74BFB06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do not drink sour milk; Non-fat sour milk, butter milk; </w:t>
            </w:r>
            <w:proofErr w:type="spell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dofilus</w:t>
            </w:r>
            <w:proofErr w:type="spell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Neo sour milk</w:t>
            </w:r>
          </w:p>
        </w:tc>
      </w:tr>
      <w:tr w:rsidR="0080166A" w:rsidRPr="00635B24" w14:paraId="4A7E8F3B" w14:textId="77777777" w:rsidTr="00C24400">
        <w:tc>
          <w:tcPr>
            <w:tcW w:w="7650" w:type="dxa"/>
          </w:tcPr>
          <w:p w14:paraId="4F27981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kind of spread do you mostly put on your bread?</w:t>
            </w:r>
          </w:p>
        </w:tc>
        <w:tc>
          <w:tcPr>
            <w:tcW w:w="6804" w:type="dxa"/>
          </w:tcPr>
          <w:p w14:paraId="3D03812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ght spread with 40% or 60% fat; Vegetable </w:t>
            </w:r>
            <w:proofErr w:type="spell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ole</w:t>
            </w:r>
            <w:proofErr w:type="spell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duct; Margarine or spread with 70% or 80% fat; Baking margarine; Mixture of butter and vegetable oil; Oil; Butter; Nothing</w:t>
            </w:r>
          </w:p>
        </w:tc>
      </w:tr>
      <w:tr w:rsidR="0080166A" w:rsidRPr="00635B24" w14:paraId="2AEA8740" w14:textId="77777777" w:rsidTr="00C24400">
        <w:tc>
          <w:tcPr>
            <w:tcW w:w="7650" w:type="dxa"/>
          </w:tcPr>
          <w:p w14:paraId="7449B10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93649326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fat do you put on a slice of bread? (Refer to the picture for help)</w:t>
            </w:r>
          </w:p>
        </w:tc>
        <w:tc>
          <w:tcPr>
            <w:tcW w:w="6804" w:type="dxa"/>
          </w:tcPr>
          <w:p w14:paraId="4A188D1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g; 5g; 10g; 15g; No fat</w:t>
            </w:r>
          </w:p>
        </w:tc>
      </w:tr>
      <w:bookmarkEnd w:id="0"/>
      <w:tr w:rsidR="0080166A" w:rsidRPr="00635B24" w14:paraId="1BA8DFE9" w14:textId="77777777" w:rsidTr="00C24400">
        <w:tc>
          <w:tcPr>
            <w:tcW w:w="7650" w:type="dxa"/>
          </w:tcPr>
          <w:p w14:paraId="0253637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there foodstuffs that you cannot eat for some reason?</w:t>
            </w:r>
          </w:p>
        </w:tc>
        <w:tc>
          <w:tcPr>
            <w:tcW w:w="6804" w:type="dxa"/>
          </w:tcPr>
          <w:p w14:paraId="541A9A9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; Yes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why?</w:t>
            </w:r>
          </w:p>
        </w:tc>
      </w:tr>
      <w:tr w:rsidR="0080166A" w:rsidRPr="00635B24" w14:paraId="356DBA83" w14:textId="77777777" w:rsidTr="00C24400">
        <w:tc>
          <w:tcPr>
            <w:tcW w:w="7650" w:type="dxa"/>
          </w:tcPr>
          <w:p w14:paraId="38A2A458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ever devour large amounts of food?</w:t>
            </w:r>
          </w:p>
        </w:tc>
        <w:tc>
          <w:tcPr>
            <w:tcW w:w="6804" w:type="dxa"/>
          </w:tcPr>
          <w:p w14:paraId="52878E5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</w:t>
            </w:r>
          </w:p>
        </w:tc>
      </w:tr>
      <w:tr w:rsidR="0080166A" w:rsidRPr="00635B24" w14:paraId="457D1FAE" w14:textId="77777777" w:rsidTr="00C24400">
        <w:tc>
          <w:tcPr>
            <w:tcW w:w="7650" w:type="dxa"/>
          </w:tcPr>
          <w:p w14:paraId="4D9911E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do you devour large amounts of food?</w:t>
            </w:r>
          </w:p>
        </w:tc>
        <w:tc>
          <w:tcPr>
            <w:tcW w:w="6804" w:type="dxa"/>
          </w:tcPr>
          <w:p w14:paraId="04517EE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never devour food; Hardly ever;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asionally;  Once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month; Once a week; 2-3 times a week; Daily</w:t>
            </w:r>
          </w:p>
        </w:tc>
      </w:tr>
      <w:tr w:rsidR="0080166A" w:rsidRPr="00635B24" w14:paraId="20A5DA4E" w14:textId="77777777" w:rsidTr="00C24400">
        <w:tc>
          <w:tcPr>
            <w:tcW w:w="7650" w:type="dxa"/>
          </w:tcPr>
          <w:p w14:paraId="6C353AE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feel miserable after having a devoured large amount of food?</w:t>
            </w:r>
          </w:p>
        </w:tc>
        <w:tc>
          <w:tcPr>
            <w:tcW w:w="6804" w:type="dxa"/>
          </w:tcPr>
          <w:p w14:paraId="512201A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never devour food; I do not feel miserable afterwards; Yes, I do feel miserable afterwards </w:t>
            </w:r>
          </w:p>
        </w:tc>
      </w:tr>
      <w:tr w:rsidR="0080166A" w:rsidRPr="00635B24" w14:paraId="14F132AE" w14:textId="77777777" w:rsidTr="00C24400">
        <w:tc>
          <w:tcPr>
            <w:tcW w:w="7650" w:type="dxa"/>
          </w:tcPr>
          <w:p w14:paraId="15B4A12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devour large amounts of food, do you do it alone?</w:t>
            </w:r>
          </w:p>
        </w:tc>
        <w:tc>
          <w:tcPr>
            <w:tcW w:w="6804" w:type="dxa"/>
          </w:tcPr>
          <w:p w14:paraId="4D962AB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never devour food; Yes; No</w:t>
            </w:r>
          </w:p>
        </w:tc>
      </w:tr>
      <w:tr w:rsidR="0080166A" w:rsidRPr="00635B24" w14:paraId="6B40DD70" w14:textId="77777777" w:rsidTr="00C24400">
        <w:tc>
          <w:tcPr>
            <w:tcW w:w="7650" w:type="dxa"/>
          </w:tcPr>
          <w:p w14:paraId="0431F74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there times in your life when you cannot think about anything except food?</w:t>
            </w:r>
          </w:p>
        </w:tc>
        <w:tc>
          <w:tcPr>
            <w:tcW w:w="6804" w:type="dxa"/>
          </w:tcPr>
          <w:p w14:paraId="0BE8563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</w:t>
            </w:r>
          </w:p>
        </w:tc>
      </w:tr>
      <w:tr w:rsidR="0080166A" w:rsidRPr="00635B24" w14:paraId="172007B6" w14:textId="77777777" w:rsidTr="00C24400">
        <w:tc>
          <w:tcPr>
            <w:tcW w:w="7650" w:type="dxa"/>
          </w:tcPr>
          <w:p w14:paraId="327C00E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n you feel stress about a difficult thing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situation, do you try to make yourself feel better by eating?</w:t>
            </w:r>
          </w:p>
        </w:tc>
        <w:tc>
          <w:tcPr>
            <w:tcW w:w="6804" w:type="dxa"/>
          </w:tcPr>
          <w:p w14:paraId="5A3AA6D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metimes; Quite often; Very often</w:t>
            </w:r>
          </w:p>
        </w:tc>
      </w:tr>
      <w:tr w:rsidR="0080166A" w:rsidRPr="00635B24" w14:paraId="70B2AD13" w14:textId="77777777" w:rsidTr="00C24400">
        <w:tc>
          <w:tcPr>
            <w:tcW w:w="14454" w:type="dxa"/>
            <w:gridSpan w:val="2"/>
          </w:tcPr>
          <w:p w14:paraId="42D49707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</w:t>
            </w:r>
          </w:p>
        </w:tc>
      </w:tr>
      <w:tr w:rsidR="0080166A" w:rsidRPr="00635B24" w14:paraId="2EBF8B70" w14:textId="77777777" w:rsidTr="00C24400">
        <w:tc>
          <w:tcPr>
            <w:tcW w:w="7650" w:type="dxa"/>
          </w:tcPr>
          <w:p w14:paraId="11A6A15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would you describe your health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he moment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6804" w:type="dxa"/>
          </w:tcPr>
          <w:p w14:paraId="4087A48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poor; poor; Moderate; Good; Very Good</w:t>
            </w:r>
          </w:p>
        </w:tc>
      </w:tr>
      <w:tr w:rsidR="0080166A" w:rsidRPr="00635B24" w14:paraId="35FAF854" w14:textId="77777777" w:rsidTr="00C24400">
        <w:tc>
          <w:tcPr>
            <w:tcW w:w="7650" w:type="dxa"/>
          </w:tcPr>
          <w:p w14:paraId="05550A9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been diagnosed for a congenital or other heart defect?</w:t>
            </w:r>
          </w:p>
        </w:tc>
        <w:tc>
          <w:tcPr>
            <w:tcW w:w="6804" w:type="dxa"/>
          </w:tcPr>
          <w:p w14:paraId="2A84714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, what kind?</w:t>
            </w:r>
          </w:p>
        </w:tc>
      </w:tr>
      <w:tr w:rsidR="0080166A" w:rsidRPr="00635B24" w14:paraId="585129B0" w14:textId="77777777" w:rsidTr="00C24400">
        <w:tc>
          <w:tcPr>
            <w:tcW w:w="7650" w:type="dxa"/>
          </w:tcPr>
          <w:p w14:paraId="78157D3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a doctor or nurse found you have a high blood pressure?</w:t>
            </w:r>
          </w:p>
        </w:tc>
        <w:tc>
          <w:tcPr>
            <w:tcW w:w="6804" w:type="dxa"/>
          </w:tcPr>
          <w:p w14:paraId="6B708FF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; Yes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where?</w:t>
            </w:r>
          </w:p>
        </w:tc>
      </w:tr>
      <w:tr w:rsidR="0080166A" w:rsidRPr="00635B24" w14:paraId="7055CE48" w14:textId="77777777" w:rsidTr="00C24400">
        <w:tc>
          <w:tcPr>
            <w:tcW w:w="7650" w:type="dxa"/>
          </w:tcPr>
          <w:p w14:paraId="3CB92F1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weight and height?</w:t>
            </w:r>
          </w:p>
        </w:tc>
        <w:tc>
          <w:tcPr>
            <w:tcW w:w="6804" w:type="dxa"/>
          </w:tcPr>
          <w:p w14:paraId="27512DC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20B45095" w14:textId="77777777" w:rsidTr="00C24400">
        <w:tc>
          <w:tcPr>
            <w:tcW w:w="7650" w:type="dxa"/>
          </w:tcPr>
          <w:p w14:paraId="26D799B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opinion of your weight? Do you consider yourself</w:t>
            </w:r>
          </w:p>
        </w:tc>
        <w:tc>
          <w:tcPr>
            <w:tcW w:w="6804" w:type="dxa"/>
          </w:tcPr>
          <w:p w14:paraId="382FE6C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underweight; Slightly underweight; Normal; Slightly overweight; Notably overweight</w:t>
            </w:r>
          </w:p>
        </w:tc>
      </w:tr>
      <w:tr w:rsidR="0080166A" w:rsidRPr="00635B24" w14:paraId="68FB663D" w14:textId="77777777" w:rsidTr="00C24400">
        <w:tc>
          <w:tcPr>
            <w:tcW w:w="7650" w:type="dxa"/>
          </w:tcPr>
          <w:p w14:paraId="40842F2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afraid of the idea of getting fat?</w:t>
            </w:r>
          </w:p>
        </w:tc>
        <w:tc>
          <w:tcPr>
            <w:tcW w:w="6804" w:type="dxa"/>
          </w:tcPr>
          <w:p w14:paraId="2A10FE6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</w:t>
            </w:r>
          </w:p>
        </w:tc>
      </w:tr>
      <w:tr w:rsidR="0080166A" w:rsidRPr="00635B24" w14:paraId="4CC3B41F" w14:textId="77777777" w:rsidTr="00C24400">
        <w:trPr>
          <w:trHeight w:val="126"/>
        </w:trPr>
        <w:tc>
          <w:tcPr>
            <w:tcW w:w="7650" w:type="dxa"/>
          </w:tcPr>
          <w:p w14:paraId="0F8E294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e some of the following ways to control your weight? Strict diet/fasting; Heavy exercise; Vomiting; Laxatives or other medicines/slimming methods</w:t>
            </w:r>
          </w:p>
        </w:tc>
        <w:tc>
          <w:tcPr>
            <w:tcW w:w="6804" w:type="dxa"/>
          </w:tcPr>
          <w:p w14:paraId="5BD31B1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ccasionally; Often </w:t>
            </w:r>
          </w:p>
        </w:tc>
      </w:tr>
      <w:tr w:rsidR="0080166A" w:rsidRPr="00635B24" w14:paraId="19C90BFA" w14:textId="77777777" w:rsidTr="00C24400">
        <w:trPr>
          <w:trHeight w:val="126"/>
        </w:trPr>
        <w:tc>
          <w:tcPr>
            <w:tcW w:w="14454" w:type="dxa"/>
            <w:gridSpan w:val="2"/>
          </w:tcPr>
          <w:p w14:paraId="0AE1F6E3" w14:textId="77777777" w:rsidR="0080166A" w:rsidRPr="00635B24" w:rsidRDefault="0080166A" w:rsidP="00C24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stance use</w:t>
            </w:r>
          </w:p>
        </w:tc>
      </w:tr>
      <w:tr w:rsidR="0080166A" w:rsidRPr="00635B24" w14:paraId="1B3C4658" w14:textId="77777777" w:rsidTr="00C24400">
        <w:trPr>
          <w:trHeight w:val="126"/>
        </w:trPr>
        <w:tc>
          <w:tcPr>
            <w:tcW w:w="7650" w:type="dxa"/>
          </w:tcPr>
          <w:p w14:paraId="50DD416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smoked or used snuff in your life?</w:t>
            </w:r>
          </w:p>
        </w:tc>
        <w:tc>
          <w:tcPr>
            <w:tcW w:w="6804" w:type="dxa"/>
          </w:tcPr>
          <w:p w14:paraId="5323B0A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; Yes, but I have only tried;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started smoking when I was xx years old; Yes, I started using snuff when I was xx years old </w:t>
            </w:r>
          </w:p>
        </w:tc>
      </w:tr>
      <w:tr w:rsidR="0080166A" w:rsidRPr="00635B24" w14:paraId="12B72851" w14:textId="77777777" w:rsidTr="00C24400">
        <w:trPr>
          <w:trHeight w:val="126"/>
        </w:trPr>
        <w:tc>
          <w:tcPr>
            <w:tcW w:w="7650" w:type="dxa"/>
          </w:tcPr>
          <w:p w14:paraId="72634B5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smoked or using snuff regularly?</w:t>
            </w:r>
          </w:p>
        </w:tc>
        <w:tc>
          <w:tcPr>
            <w:tcW w:w="6804" w:type="dxa"/>
          </w:tcPr>
          <w:p w14:paraId="664F7E8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; Yes, I have smoked regularly for xx years; Yes, I have used snuff regularly for xx years</w:t>
            </w:r>
          </w:p>
        </w:tc>
      </w:tr>
      <w:tr w:rsidR="0080166A" w:rsidRPr="00635B24" w14:paraId="1B8B3854" w14:textId="77777777" w:rsidTr="00C24400">
        <w:trPr>
          <w:trHeight w:val="126"/>
        </w:trPr>
        <w:tc>
          <w:tcPr>
            <w:tcW w:w="7650" w:type="dxa"/>
          </w:tcPr>
          <w:p w14:paraId="1792624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smoke now?</w:t>
            </w:r>
          </w:p>
        </w:tc>
        <w:tc>
          <w:tcPr>
            <w:tcW w:w="6804" w:type="dxa"/>
          </w:tcPr>
          <w:p w14:paraId="65D0EFC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Occasionally; On one day a week; On 2-4 days a week; On 5-6 days a week; On 7 days a week</w:t>
            </w:r>
          </w:p>
        </w:tc>
      </w:tr>
      <w:tr w:rsidR="0080166A" w:rsidRPr="00635B24" w14:paraId="0F8B37A7" w14:textId="77777777" w:rsidTr="00C24400">
        <w:trPr>
          <w:trHeight w:val="126"/>
        </w:trPr>
        <w:tc>
          <w:tcPr>
            <w:tcW w:w="7650" w:type="dxa"/>
          </w:tcPr>
          <w:p w14:paraId="46FCA73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use snuff now?</w:t>
            </w:r>
          </w:p>
        </w:tc>
        <w:tc>
          <w:tcPr>
            <w:tcW w:w="6804" w:type="dxa"/>
          </w:tcPr>
          <w:p w14:paraId="65A895E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; Occasionally; On one day a week; On 2-4 days a week; On 5-6 days a week; On 7 days a week</w:t>
            </w:r>
          </w:p>
        </w:tc>
      </w:tr>
      <w:tr w:rsidR="0080166A" w:rsidRPr="00635B24" w14:paraId="00CEC0AF" w14:textId="77777777" w:rsidTr="00C24400">
        <w:trPr>
          <w:trHeight w:val="126"/>
        </w:trPr>
        <w:tc>
          <w:tcPr>
            <w:tcW w:w="7650" w:type="dxa"/>
          </w:tcPr>
          <w:p w14:paraId="6AE2C3C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do you smoke or use snuff now?</w:t>
            </w:r>
          </w:p>
        </w:tc>
        <w:tc>
          <w:tcPr>
            <w:tcW w:w="6804" w:type="dxa"/>
          </w:tcPr>
          <w:p w14:paraId="187CA4E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lter cigarettes xx a day; Other cigarettes xx a day; Snuff/quid xx times a day</w:t>
            </w:r>
          </w:p>
        </w:tc>
      </w:tr>
      <w:tr w:rsidR="0080166A" w:rsidRPr="00635B24" w14:paraId="7B9C26B7" w14:textId="77777777" w:rsidTr="00C24400">
        <w:trPr>
          <w:trHeight w:val="126"/>
        </w:trPr>
        <w:tc>
          <w:tcPr>
            <w:tcW w:w="7650" w:type="dxa"/>
          </w:tcPr>
          <w:p w14:paraId="16C2A4BC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any hours do you spend daily in a room where you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to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reathe in tobacco smoke from other smokers? </w:t>
            </w:r>
          </w:p>
        </w:tc>
        <w:tc>
          <w:tcPr>
            <w:tcW w:w="6804" w:type="dxa"/>
          </w:tcPr>
          <w:p w14:paraId="44368BC0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7149959A" w14:textId="77777777" w:rsidTr="00C24400">
        <w:trPr>
          <w:trHeight w:val="126"/>
        </w:trPr>
        <w:tc>
          <w:tcPr>
            <w:tcW w:w="7650" w:type="dxa"/>
          </w:tcPr>
          <w:p w14:paraId="30863A76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ave you ever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do you still drink even occasionally some alcoholic beverages?</w:t>
            </w:r>
          </w:p>
        </w:tc>
        <w:tc>
          <w:tcPr>
            <w:tcW w:w="6804" w:type="dxa"/>
          </w:tcPr>
          <w:p w14:paraId="287D7DA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have never drunk alcohol; I have tasted alcohol, but do not drink now; I use alcohol occasionally; I use alcohol about once a month; I use alcohol 2-3 times a month; I use alcohol once a week or more often </w:t>
            </w:r>
          </w:p>
        </w:tc>
      </w:tr>
      <w:tr w:rsidR="0080166A" w:rsidRPr="00635B24" w14:paraId="557AE42B" w14:textId="77777777" w:rsidTr="00C24400">
        <w:trPr>
          <w:trHeight w:val="126"/>
        </w:trPr>
        <w:tc>
          <w:tcPr>
            <w:tcW w:w="7650" w:type="dxa"/>
          </w:tcPr>
          <w:p w14:paraId="2EFD2869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times have you has at least one drink of alcohol? In your life; During the past 12 months; During the past 30 days</w:t>
            </w:r>
          </w:p>
        </w:tc>
        <w:tc>
          <w:tcPr>
            <w:tcW w:w="6804" w:type="dxa"/>
          </w:tcPr>
          <w:p w14:paraId="41041A8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ver; 1-2 times; 3-5 times; 6-9 times; 10-19 times; 20-39 times; 40 times or more </w:t>
            </w:r>
          </w:p>
        </w:tc>
      </w:tr>
      <w:tr w:rsidR="0080166A" w:rsidRPr="00635B24" w14:paraId="095A7A76" w14:textId="77777777" w:rsidTr="00C24400">
        <w:trPr>
          <w:trHeight w:val="126"/>
        </w:trPr>
        <w:tc>
          <w:tcPr>
            <w:tcW w:w="7650" w:type="dxa"/>
          </w:tcPr>
          <w:p w14:paraId="66901CC3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times have you been drunk? In your life; During the past 12 months; During the past 30 days</w:t>
            </w:r>
          </w:p>
        </w:tc>
        <w:tc>
          <w:tcPr>
            <w:tcW w:w="6804" w:type="dxa"/>
          </w:tcPr>
          <w:p w14:paraId="41AC483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 1-2 times; 3-5 times; 6-9 times; 10-19 times; 20-39 times; 40 times or more</w:t>
            </w:r>
          </w:p>
        </w:tc>
      </w:tr>
      <w:tr w:rsidR="0080166A" w:rsidRPr="00635B24" w14:paraId="51B654B0" w14:textId="77777777" w:rsidTr="00C24400">
        <w:trPr>
          <w:trHeight w:val="126"/>
        </w:trPr>
        <w:tc>
          <w:tcPr>
            <w:tcW w:w="7650" w:type="dxa"/>
          </w:tcPr>
          <w:p w14:paraId="6F18C19A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this scale to evaluate how drunk you were when you last were drunk</w:t>
            </w:r>
          </w:p>
        </w:tc>
        <w:tc>
          <w:tcPr>
            <w:tcW w:w="6804" w:type="dxa"/>
          </w:tcPr>
          <w:p w14:paraId="23C82EC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a little – So drunk I could hardly stand</w:t>
            </w:r>
          </w:p>
        </w:tc>
      </w:tr>
      <w:tr w:rsidR="0080166A" w:rsidRPr="00635B24" w14:paraId="597C1D1D" w14:textId="77777777" w:rsidTr="00C24400">
        <w:trPr>
          <w:trHeight w:val="126"/>
        </w:trPr>
        <w:tc>
          <w:tcPr>
            <w:tcW w:w="7650" w:type="dxa"/>
          </w:tcPr>
          <w:p w14:paraId="5ADBD514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drinks do you need to get drunk?</w:t>
            </w:r>
          </w:p>
        </w:tc>
        <w:tc>
          <w:tcPr>
            <w:tcW w:w="6804" w:type="dxa"/>
          </w:tcPr>
          <w:p w14:paraId="3E8A44BF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never drunk alcohol; I have never been drunk; 1-2 drinks; 3 drinks; 4 drinks; 5 drinks; 6 drinks; 7-8 drinks; 9 drinks or more</w:t>
            </w:r>
          </w:p>
        </w:tc>
      </w:tr>
      <w:tr w:rsidR="0080166A" w:rsidRPr="00635B24" w14:paraId="52A61223" w14:textId="77777777" w:rsidTr="00C24400">
        <w:trPr>
          <w:trHeight w:val="126"/>
        </w:trPr>
        <w:tc>
          <w:tcPr>
            <w:tcW w:w="7650" w:type="dxa"/>
          </w:tcPr>
          <w:p w14:paraId="0975D78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nk back for the past 30 days. How many times during that time have you drink six drinks or more on the same occasion? </w:t>
            </w:r>
          </w:p>
        </w:tc>
        <w:tc>
          <w:tcPr>
            <w:tcW w:w="6804" w:type="dxa"/>
          </w:tcPr>
          <w:p w14:paraId="08DAF2E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e; Twice; 3-5 times; 6-9 times; 10 times or more</w:t>
            </w:r>
          </w:p>
        </w:tc>
      </w:tr>
      <w:tr w:rsidR="0080166A" w:rsidRPr="00635B24" w14:paraId="266731B4" w14:textId="77777777" w:rsidTr="00C24400">
        <w:trPr>
          <w:trHeight w:val="126"/>
        </w:trPr>
        <w:tc>
          <w:tcPr>
            <w:tcW w:w="7650" w:type="dxa"/>
          </w:tcPr>
          <w:p w14:paraId="4812B0B7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often have you drunk beer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der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ong drinks; light wine; wine; spirits during past 12 months?</w:t>
            </w:r>
          </w:p>
        </w:tc>
        <w:tc>
          <w:tcPr>
            <w:tcW w:w="6804" w:type="dxa"/>
          </w:tcPr>
          <w:p w14:paraId="10123AD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couple times a year; 3-4 times a year; About once in a couple of months; About once a month; A couple times a month; Once a week; 2-3 times a week; 4-5 times a week; 6-7 times a week</w:t>
            </w:r>
          </w:p>
        </w:tc>
      </w:tr>
      <w:tr w:rsidR="0080166A" w:rsidRPr="00635B24" w14:paraId="44001FC8" w14:textId="77777777" w:rsidTr="00C24400">
        <w:trPr>
          <w:trHeight w:val="126"/>
        </w:trPr>
        <w:tc>
          <w:tcPr>
            <w:tcW w:w="7650" w:type="dxa"/>
          </w:tcPr>
          <w:p w14:paraId="5FEA8EB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did you usually d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k beer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der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ong drinks; light wine; wine; spirits?</w:t>
            </w:r>
          </w:p>
        </w:tc>
        <w:tc>
          <w:tcPr>
            <w:tcW w:w="6804" w:type="dxa"/>
          </w:tcPr>
          <w:p w14:paraId="4471275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166A" w:rsidRPr="00635B24" w14:paraId="2CDE7785" w14:textId="77777777" w:rsidTr="00C24400">
        <w:trPr>
          <w:trHeight w:val="126"/>
        </w:trPr>
        <w:tc>
          <w:tcPr>
            <w:tcW w:w="7650" w:type="dxa"/>
          </w:tcPr>
          <w:p w14:paraId="53D0254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been offered drugs?</w:t>
            </w:r>
          </w:p>
        </w:tc>
        <w:tc>
          <w:tcPr>
            <w:tcW w:w="6804" w:type="dxa"/>
          </w:tcPr>
          <w:p w14:paraId="7333FF85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e; Several times</w:t>
            </w:r>
          </w:p>
        </w:tc>
      </w:tr>
      <w:tr w:rsidR="0080166A" w:rsidRPr="00635B24" w14:paraId="4C6444FD" w14:textId="77777777" w:rsidTr="00C24400">
        <w:trPr>
          <w:trHeight w:val="126"/>
        </w:trPr>
        <w:tc>
          <w:tcPr>
            <w:tcW w:w="7650" w:type="dxa"/>
          </w:tcPr>
          <w:p w14:paraId="6D9BF9DD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you ever tried or used any of the following substances? Medicines for intoxication; Alcohol and pills together; Sniffing for intoxication; Marijuana or hashish; Ecstasy, heroin, cocaine, amphetamine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D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other similar drugs; Intravenously injected drugs?</w:t>
            </w:r>
          </w:p>
        </w:tc>
        <w:tc>
          <w:tcPr>
            <w:tcW w:w="6804" w:type="dxa"/>
          </w:tcPr>
          <w:p w14:paraId="13CD773E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ce; 2-4 times; 5 times or more; I use regularly </w:t>
            </w:r>
          </w:p>
        </w:tc>
      </w:tr>
      <w:tr w:rsidR="0080166A" w:rsidRPr="00635B24" w14:paraId="2B5C790B" w14:textId="77777777" w:rsidTr="00C24400">
        <w:trPr>
          <w:trHeight w:val="126"/>
        </w:trPr>
        <w:tc>
          <w:tcPr>
            <w:tcW w:w="7650" w:type="dxa"/>
          </w:tcPr>
          <w:p w14:paraId="3DB771FB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what age did you do the following things for the first time? Drank beer; Drank wine; Drank spirits; Got drunk; Smoked your first cigarette; Began to smoke daily; Tried an intoxicating substance (thinner, glue, </w:t>
            </w:r>
            <w:proofErr w:type="gramStart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ish,  etc.</w:t>
            </w:r>
            <w:proofErr w:type="gramEnd"/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04" w:type="dxa"/>
          </w:tcPr>
          <w:p w14:paraId="419C7C61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; 11 years or under; 12 years; 13 years; 14 years; 15 years; 16 years</w:t>
            </w:r>
          </w:p>
        </w:tc>
      </w:tr>
    </w:tbl>
    <w:p w14:paraId="159C72BD" w14:textId="77777777" w:rsidR="0080166A" w:rsidRPr="00635B24" w:rsidRDefault="0080166A" w:rsidP="0080166A">
      <w:pPr>
        <w:rPr>
          <w:rFonts w:ascii="Times New Roman" w:hAnsi="Times New Roman" w:cs="Times New Roman"/>
          <w:lang w:val="en-GB"/>
        </w:rPr>
      </w:pPr>
    </w:p>
    <w:p w14:paraId="2DEA8B09" w14:textId="77777777" w:rsidR="0080166A" w:rsidRPr="00635B24" w:rsidRDefault="0080166A" w:rsidP="0080166A">
      <w:pPr>
        <w:pStyle w:val="Caption"/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635B24">
        <w:rPr>
          <w:rFonts w:ascii="Times New Roman" w:hAnsi="Times New Roman" w:cs="Times New Roman"/>
          <w:lang w:val="en-GB"/>
        </w:rPr>
        <w:br w:type="page"/>
      </w:r>
    </w:p>
    <w:p w14:paraId="19E4B1F6" w14:textId="04438D62" w:rsidR="0080166A" w:rsidRPr="00635B24" w:rsidRDefault="0080166A" w:rsidP="0080166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635B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lastRenderedPageBreak/>
        <w:t>Supplement table 6 Sub-studies of the Northern Finland Birth Cohort 1986 (NFBC1986).</w:t>
      </w:r>
    </w:p>
    <w:tbl>
      <w:tblPr>
        <w:tblStyle w:val="TableGrid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969"/>
        <w:gridCol w:w="5386"/>
        <w:gridCol w:w="4111"/>
      </w:tblGrid>
      <w:tr w:rsidR="0080166A" w:rsidRPr="00635B24" w14:paraId="148EDF59" w14:textId="77777777" w:rsidTr="00C2440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8BEE19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Age (main reference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43A3D1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Target Population</w:t>
            </w:r>
          </w:p>
          <w:p w14:paraId="1945F5D2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2BF42CB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  <w:p w14:paraId="51634D0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(Participation rate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98DFCDF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Clinical Examination</w:t>
            </w:r>
          </w:p>
          <w:p w14:paraId="072AEB3B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(Participation rate)</w:t>
            </w:r>
          </w:p>
        </w:tc>
      </w:tr>
      <w:tr w:rsidR="0080166A" w:rsidRPr="00635B24" w14:paraId="33745A39" w14:textId="77777777" w:rsidTr="00C24400">
        <w:tc>
          <w:tcPr>
            <w:tcW w:w="1418" w:type="dxa"/>
            <w:vAlign w:val="center"/>
          </w:tcPr>
          <w:p w14:paraId="481B138D" w14:textId="13DD0533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"/>
                <w:id w:val="368118583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3</w:t>
                </w:r>
              </w:sdtContent>
            </w:sdt>
          </w:p>
        </w:tc>
        <w:tc>
          <w:tcPr>
            <w:tcW w:w="3969" w:type="dxa"/>
            <w:vAlign w:val="center"/>
          </w:tcPr>
          <w:p w14:paraId="51C9E73B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ve-born preterm children with a birth weight &lt;1750g (N=55) and controls (N=43) </w:t>
            </w:r>
          </w:p>
        </w:tc>
        <w:tc>
          <w:tcPr>
            <w:tcW w:w="5386" w:type="dxa"/>
            <w:vAlign w:val="center"/>
          </w:tcPr>
          <w:p w14:paraId="49B8A890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1" w:type="dxa"/>
            <w:vAlign w:val="center"/>
          </w:tcPr>
          <w:p w14:paraId="4C2765E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neurological examination and psychological assessments </w:t>
            </w:r>
          </w:p>
          <w:p w14:paraId="1E7CC3E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cases N= 42 (75%) and controls N=43, MRI for all cases</w:t>
            </w:r>
          </w:p>
        </w:tc>
      </w:tr>
      <w:tr w:rsidR="0080166A" w:rsidRPr="00635B24" w14:paraId="78D9534A" w14:textId="77777777" w:rsidTr="00C24400">
        <w:tc>
          <w:tcPr>
            <w:tcW w:w="1418" w:type="dxa"/>
            <w:vAlign w:val="center"/>
          </w:tcPr>
          <w:p w14:paraId="11B6065D" w14:textId="7ADCAD71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years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"/>
                <w:id w:val="1333025375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</w:sdtContent>
            </w:sdt>
          </w:p>
        </w:tc>
        <w:tc>
          <w:tcPr>
            <w:tcW w:w="3969" w:type="dxa"/>
            <w:vAlign w:val="center"/>
          </w:tcPr>
          <w:p w14:paraId="0F1EE678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ubsample based on 16-year follow-up SWAN-screen, cases N=487 and controls N=315</w:t>
            </w:r>
          </w:p>
        </w:tc>
        <w:tc>
          <w:tcPr>
            <w:tcW w:w="5386" w:type="dxa"/>
            <w:vAlign w:val="center"/>
          </w:tcPr>
          <w:p w14:paraId="2F7C446A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Psychiatric evaluation for cases N=268 (55.0%) and controls N=196 (62.2%)</w:t>
            </w:r>
          </w:p>
        </w:tc>
        <w:tc>
          <w:tcPr>
            <w:tcW w:w="4111" w:type="dxa"/>
            <w:vAlign w:val="center"/>
          </w:tcPr>
          <w:p w14:paraId="4D596089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ood samplings </w:t>
            </w:r>
          </w:p>
        </w:tc>
      </w:tr>
      <w:tr w:rsidR="0080166A" w:rsidRPr="00635B24" w14:paraId="68C803AB" w14:textId="77777777" w:rsidTr="00C24400">
        <w:tc>
          <w:tcPr>
            <w:tcW w:w="1418" w:type="dxa"/>
            <w:vAlign w:val="center"/>
          </w:tcPr>
          <w:p w14:paraId="445D30D3" w14:textId="594E1B50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"/>
                <w:id w:val="-456179851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2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3</w:t>
                </w:r>
              </w:sdtContent>
            </w:sdt>
          </w:p>
        </w:tc>
        <w:tc>
          <w:tcPr>
            <w:tcW w:w="3969" w:type="dxa"/>
            <w:vAlign w:val="center"/>
          </w:tcPr>
          <w:p w14:paraId="4626DAB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members living in the Oulu and surrounding municipalities N=2969</w:t>
            </w:r>
          </w:p>
          <w:p w14:paraId="5BA1133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6" w:type="dxa"/>
            <w:vAlign w:val="center"/>
          </w:tcPr>
          <w:p w14:paraId="4D6C01EC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Questions of history of low back pain history, medical history, quality of life, nutrition, socioeconomic status, leisure activities, history of injuries, occupational exposure, sports activities, smoking, and psychological factors (N=2012, 68%)</w:t>
            </w:r>
          </w:p>
        </w:tc>
        <w:tc>
          <w:tcPr>
            <w:tcW w:w="4111" w:type="dxa"/>
            <w:vAlign w:val="center"/>
          </w:tcPr>
          <w:p w14:paraId="439290C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0166A" w:rsidRPr="00635B24" w14:paraId="2D17B2BA" w14:textId="77777777" w:rsidTr="00C24400">
        <w:tc>
          <w:tcPr>
            <w:tcW w:w="1418" w:type="dxa"/>
            <w:vAlign w:val="center"/>
          </w:tcPr>
          <w:p w14:paraId="5C41A2DE" w14:textId="106F1E44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-22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"/>
                <w:id w:val="898943420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2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</w:sdtContent>
            </w:sdt>
          </w:p>
        </w:tc>
        <w:tc>
          <w:tcPr>
            <w:tcW w:w="3969" w:type="dxa"/>
            <w:vAlign w:val="center"/>
          </w:tcPr>
          <w:p w14:paraId="5D12002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ample of the cohort members living in the Oulu and surrounding municipalities N=874</w:t>
            </w:r>
          </w:p>
        </w:tc>
        <w:tc>
          <w:tcPr>
            <w:tcW w:w="5386" w:type="dxa"/>
            <w:vAlign w:val="center"/>
          </w:tcPr>
          <w:p w14:paraId="169BD7E5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1" w:type="dxa"/>
            <w:vAlign w:val="center"/>
          </w:tcPr>
          <w:p w14:paraId="73B620D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I-scan of the lumbar spine (N=558, 64%)</w:t>
            </w:r>
          </w:p>
        </w:tc>
      </w:tr>
      <w:tr w:rsidR="0080166A" w:rsidRPr="00635B24" w14:paraId="2527CE2B" w14:textId="77777777" w:rsidTr="00C24400">
        <w:tc>
          <w:tcPr>
            <w:tcW w:w="1418" w:type="dxa"/>
            <w:vAlign w:val="center"/>
          </w:tcPr>
          <w:p w14:paraId="0130478A" w14:textId="1A309FD5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-24-years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"/>
                <w:id w:val="278915839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</w:sdtContent>
            </w:sdt>
          </w:p>
        </w:tc>
        <w:tc>
          <w:tcPr>
            <w:tcW w:w="3969" w:type="dxa"/>
            <w:vAlign w:val="center"/>
          </w:tcPr>
          <w:p w14:paraId="343534E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 for risk of developing psychosis N=389 and their controls; psychotic episode N=78, ADHD N=103, random sample of the cohort N=193</w:t>
            </w:r>
          </w:p>
        </w:tc>
        <w:tc>
          <w:tcPr>
            <w:tcW w:w="5386" w:type="dxa"/>
            <w:vAlign w:val="center"/>
          </w:tcPr>
          <w:p w14:paraId="783C3FF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Background information, relationships, quality of life, substance use, Handedness, Coping.</w:t>
            </w:r>
          </w:p>
          <w:p w14:paraId="3A6FB4B9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Cases N=136 (35.0%) controls: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sychotic episode N=27 (34.6%), ADHD N=52 (50.5%), random sample of the cohort N=80 (41.5%)</w:t>
            </w:r>
          </w:p>
        </w:tc>
        <w:tc>
          <w:tcPr>
            <w:tcW w:w="4111" w:type="dxa"/>
            <w:vAlign w:val="center"/>
          </w:tcPr>
          <w:p w14:paraId="6A74FD56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veral cognitive tests, psychiatric evaluation blood and urine sampling. Structural MRI </w:t>
            </w:r>
          </w:p>
        </w:tc>
      </w:tr>
      <w:tr w:rsidR="0080166A" w:rsidRPr="00635B24" w14:paraId="69766DB0" w14:textId="77777777" w:rsidTr="00C24400">
        <w:tc>
          <w:tcPr>
            <w:tcW w:w="1418" w:type="dxa"/>
            <w:vAlign w:val="center"/>
          </w:tcPr>
          <w:p w14:paraId="031D201E" w14:textId="4174546B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24-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fi-FI"/>
                </w:rPr>
                <w:tag w:val="MENDELEY_CITATION_v3_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"/>
                <w:id w:val="593525640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fi-FI"/>
                  </w:rPr>
                  <w:t>2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fi-FI"/>
                  </w:rPr>
                  <w:t>5</w:t>
                </w:r>
              </w:sdtContent>
            </w:sdt>
          </w:p>
        </w:tc>
        <w:tc>
          <w:tcPr>
            <w:tcW w:w="3969" w:type="dxa"/>
            <w:vAlign w:val="center"/>
          </w:tcPr>
          <w:p w14:paraId="0F65BFDF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term born subjects N=408 and controls N=579</w:t>
            </w:r>
          </w:p>
        </w:tc>
        <w:tc>
          <w:tcPr>
            <w:tcW w:w="5386" w:type="dxa"/>
            <w:vAlign w:val="center"/>
          </w:tcPr>
          <w:p w14:paraId="4D7E7E7E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vAlign w:val="center"/>
          </w:tcPr>
          <w:p w14:paraId="08C78643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Blood samplings, Blood pressure, BMI, </w:t>
            </w:r>
            <w:proofErr w:type="gramStart"/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proofErr w:type="gramEnd"/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 and hip measurements</w:t>
            </w: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378, 38.3%)</w:t>
            </w: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0166A" w:rsidRPr="00635B24" w14:paraId="3EC29DF0" w14:textId="77777777" w:rsidTr="00C24400">
        <w:tc>
          <w:tcPr>
            <w:tcW w:w="1418" w:type="dxa"/>
            <w:vAlign w:val="center"/>
          </w:tcPr>
          <w:p w14:paraId="7F5ADF5C" w14:textId="2F053761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-27 years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"/>
                <w:id w:val="1543180870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6</w:t>
                </w:r>
              </w:sdtContent>
            </w:sdt>
          </w:p>
        </w:tc>
        <w:tc>
          <w:tcPr>
            <w:tcW w:w="3969" w:type="dxa"/>
            <w:vAlign w:val="center"/>
          </w:tcPr>
          <w:p w14:paraId="5C37D83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 based on exposure to maternal cigarette smoking (N=698) and their controls (N=698)</w:t>
            </w:r>
          </w:p>
        </w:tc>
        <w:tc>
          <w:tcPr>
            <w:tcW w:w="5386" w:type="dxa"/>
            <w:vAlign w:val="center"/>
          </w:tcPr>
          <w:p w14:paraId="656F73E6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Background and lifestyle information, sleep questions, smoking, substance use and gambling, handedness, physical activity, diet, </w:t>
            </w:r>
            <w:proofErr w:type="gramStart"/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gramEnd"/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 and several psychological screens. Cases N=218, 31%; Controls N=253, 36%</w:t>
            </w:r>
          </w:p>
        </w:tc>
        <w:tc>
          <w:tcPr>
            <w:tcW w:w="4111" w:type="dxa"/>
            <w:vAlign w:val="center"/>
          </w:tcPr>
          <w:p w14:paraId="7FBE334A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Interview including SCID-I, family history of psychiatric disorders, psychiatric treatment history, Brief Nicotine Dependence Interview. Several cognitive tests, MRI of the brain, </w:t>
            </w:r>
            <w:proofErr w:type="gramStart"/>
            <w:r w:rsidRPr="00635B2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gramEnd"/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 and urine samples.</w:t>
            </w:r>
          </w:p>
        </w:tc>
      </w:tr>
      <w:tr w:rsidR="0080166A" w:rsidRPr="00635B24" w14:paraId="04A83565" w14:textId="77777777" w:rsidTr="00C24400">
        <w:tc>
          <w:tcPr>
            <w:tcW w:w="1418" w:type="dxa"/>
            <w:vAlign w:val="center"/>
          </w:tcPr>
          <w:p w14:paraId="4B31C3FF" w14:textId="5017D194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26 years 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"/>
                <w:id w:val="49968711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2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6</w:t>
                </w:r>
              </w:sdtContent>
            </w:sdt>
          </w:p>
        </w:tc>
        <w:tc>
          <w:tcPr>
            <w:tcW w:w="3969" w:type="dxa"/>
            <w:vAlign w:val="center"/>
          </w:tcPr>
          <w:p w14:paraId="4F38F63C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ynaecological health of young women N=4503 and their mothers</w:t>
            </w:r>
          </w:p>
          <w:p w14:paraId="574B4B84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6" w:type="dxa"/>
            <w:vAlign w:val="center"/>
          </w:tcPr>
          <w:p w14:paraId="7E9CDA1F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s on socio-demographic and other health background factors</w:t>
            </w:r>
          </w:p>
          <w:p w14:paraId="6268C8ED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ly about reproduction, menstruation, and infertility (N=2770, 50%)</w:t>
            </w:r>
          </w:p>
        </w:tc>
        <w:tc>
          <w:tcPr>
            <w:tcW w:w="4111" w:type="dxa"/>
            <w:vAlign w:val="center"/>
          </w:tcPr>
          <w:p w14:paraId="68F11B10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166A" w:rsidRPr="00635B24" w14:paraId="2ABE281D" w14:textId="77777777" w:rsidTr="00C24400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150B7A" w14:textId="11942839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-32 years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/>
                </w:rPr>
                <w:tag w:val="MENDELEY_CITATION_v3_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"/>
                <w:id w:val="-690231541"/>
                <w:placeholder>
                  <w:docPart w:val="AD43AAC982954BB3B30C56DDB5230C2F"/>
                </w:placeholder>
              </w:sdtPr>
              <w:sdtEndPr/>
              <w:sdtContent>
                <w:r w:rsidRPr="00F22D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2</w:t>
                </w:r>
                <w:r w:rsidR="00861F65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  <w:lang w:val="en-GB"/>
                  </w:rPr>
                  <w:t>4</w:t>
                </w:r>
              </w:sdtContent>
            </w:sdt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6663277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ample of those who attended sub-study of 19-22 years N=558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49AAF5B1" w14:textId="77777777" w:rsidR="0080166A" w:rsidRPr="00635B24" w:rsidRDefault="0080166A" w:rsidP="00C2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EA067E2" w14:textId="77777777" w:rsidR="0080166A" w:rsidRPr="00635B24" w:rsidRDefault="0080166A" w:rsidP="00C24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B24">
              <w:rPr>
                <w:rFonts w:ascii="Times New Roman" w:hAnsi="Times New Roman" w:cs="Times New Roman"/>
                <w:sz w:val="24"/>
                <w:szCs w:val="24"/>
              </w:rPr>
              <w:t xml:space="preserve">MRI-scan of the lumbar spine (N=375, 67%) </w:t>
            </w:r>
          </w:p>
        </w:tc>
      </w:tr>
    </w:tbl>
    <w:p w14:paraId="5C15A04C" w14:textId="77777777" w:rsidR="004D1A45" w:rsidRPr="0080166A" w:rsidRDefault="004D1A45" w:rsidP="0080166A"/>
    <w:sectPr w:rsidR="004D1A45" w:rsidRPr="0080166A" w:rsidSect="0080166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6A"/>
    <w:rsid w:val="00091E69"/>
    <w:rsid w:val="00134468"/>
    <w:rsid w:val="001450A5"/>
    <w:rsid w:val="00187627"/>
    <w:rsid w:val="00196262"/>
    <w:rsid w:val="001E7BAB"/>
    <w:rsid w:val="002C1961"/>
    <w:rsid w:val="002D7C03"/>
    <w:rsid w:val="00314EDE"/>
    <w:rsid w:val="0039001F"/>
    <w:rsid w:val="003A6665"/>
    <w:rsid w:val="003F7DBA"/>
    <w:rsid w:val="00410A02"/>
    <w:rsid w:val="004649CF"/>
    <w:rsid w:val="004C3AA6"/>
    <w:rsid w:val="004D1A45"/>
    <w:rsid w:val="004E7312"/>
    <w:rsid w:val="00552A8C"/>
    <w:rsid w:val="00580E6A"/>
    <w:rsid w:val="005A3935"/>
    <w:rsid w:val="005D1436"/>
    <w:rsid w:val="00611BEF"/>
    <w:rsid w:val="006541D7"/>
    <w:rsid w:val="00657329"/>
    <w:rsid w:val="00667252"/>
    <w:rsid w:val="00681B1A"/>
    <w:rsid w:val="006C14DA"/>
    <w:rsid w:val="00761794"/>
    <w:rsid w:val="007639EC"/>
    <w:rsid w:val="00782DD9"/>
    <w:rsid w:val="0080166A"/>
    <w:rsid w:val="00805084"/>
    <w:rsid w:val="00855A46"/>
    <w:rsid w:val="00861F65"/>
    <w:rsid w:val="008759FF"/>
    <w:rsid w:val="008C2EA8"/>
    <w:rsid w:val="008F7718"/>
    <w:rsid w:val="00910256"/>
    <w:rsid w:val="00924DB8"/>
    <w:rsid w:val="00966451"/>
    <w:rsid w:val="00983E70"/>
    <w:rsid w:val="009A5010"/>
    <w:rsid w:val="009E32E1"/>
    <w:rsid w:val="00A50526"/>
    <w:rsid w:val="00A74080"/>
    <w:rsid w:val="00A92826"/>
    <w:rsid w:val="00A9793F"/>
    <w:rsid w:val="00AD0D38"/>
    <w:rsid w:val="00B147A6"/>
    <w:rsid w:val="00B73FC1"/>
    <w:rsid w:val="00BB1109"/>
    <w:rsid w:val="00BB6B40"/>
    <w:rsid w:val="00C15CEB"/>
    <w:rsid w:val="00C53859"/>
    <w:rsid w:val="00CC5D0B"/>
    <w:rsid w:val="00CE5044"/>
    <w:rsid w:val="00CF20D8"/>
    <w:rsid w:val="00D03319"/>
    <w:rsid w:val="00D2575A"/>
    <w:rsid w:val="00D81C5E"/>
    <w:rsid w:val="00D9750E"/>
    <w:rsid w:val="00D97677"/>
    <w:rsid w:val="00DC0508"/>
    <w:rsid w:val="00DC2E1F"/>
    <w:rsid w:val="00DF438D"/>
    <w:rsid w:val="00E00C3B"/>
    <w:rsid w:val="00E01524"/>
    <w:rsid w:val="00E71AB5"/>
    <w:rsid w:val="00E71B46"/>
    <w:rsid w:val="00EC2AEA"/>
    <w:rsid w:val="00F01AF4"/>
    <w:rsid w:val="00F156D6"/>
    <w:rsid w:val="00F4037E"/>
    <w:rsid w:val="00FA6B0C"/>
    <w:rsid w:val="00FD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5BE53"/>
  <w15:chartTrackingRefBased/>
  <w15:docId w15:val="{0AD99E0A-64E6-4CDF-8A52-4A59B42C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66A"/>
    <w:pPr>
      <w:spacing w:line="256" w:lineRule="auto"/>
    </w:pPr>
    <w:rPr>
      <w:rFonts w:ascii="Calibri" w:eastAsia="Calibri" w:hAnsi="Calibri" w:cs="Calibri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166A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i-FI" w:eastAsia="en-US"/>
    </w:rPr>
  </w:style>
  <w:style w:type="table" w:styleId="TableGrid">
    <w:name w:val="Table Grid"/>
    <w:basedOn w:val="TableNormal"/>
    <w:uiPriority w:val="39"/>
    <w:rsid w:val="00801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23E870FF3E4480B87272394A98AC4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B9C8E3-B424-4919-A187-7C9D4B9EEF4D}"/>
      </w:docPartPr>
      <w:docPartBody>
        <w:p w:rsidR="001079E7" w:rsidRDefault="00E13B43" w:rsidP="00E13B43">
          <w:pPr>
            <w:pStyle w:val="723E870FF3E4480B87272394A98AC427"/>
          </w:pPr>
          <w:r w:rsidRPr="001338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43AAC982954BB3B30C56DDB5230C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A0A92B-B718-49DB-B01B-3E4BB784B077}"/>
      </w:docPartPr>
      <w:docPartBody>
        <w:p w:rsidR="001079E7" w:rsidRDefault="00E13B43" w:rsidP="00E13B43">
          <w:pPr>
            <w:pStyle w:val="AD43AAC982954BB3B30C56DDB5230C2F"/>
          </w:pPr>
          <w:r w:rsidRPr="001338A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43"/>
    <w:rsid w:val="001079E7"/>
    <w:rsid w:val="00E1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3B43"/>
    <w:rPr>
      <w:color w:val="808080"/>
    </w:rPr>
  </w:style>
  <w:style w:type="paragraph" w:customStyle="1" w:styleId="723E870FF3E4480B87272394A98AC427">
    <w:name w:val="723E870FF3E4480B87272394A98AC427"/>
    <w:rsid w:val="00E13B43"/>
  </w:style>
  <w:style w:type="paragraph" w:customStyle="1" w:styleId="AD43AAC982954BB3B30C56DDB5230C2F">
    <w:name w:val="AD43AAC982954BB3B30C56DDB5230C2F"/>
    <w:rsid w:val="00E13B4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522</Words>
  <Characters>21299</Characters>
  <Application>Microsoft Office Word</Application>
  <DocSecurity>0</DocSecurity>
  <Lines>626</Lines>
  <Paragraphs>452</Paragraphs>
  <ScaleCrop>false</ScaleCrop>
  <Company/>
  <LinksUpToDate>false</LinksUpToDate>
  <CharactersWithSpaces>2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ta Kerkelä</dc:creator>
  <cp:keywords/>
  <dc:description/>
  <cp:lastModifiedBy>Martta Kerkelä</cp:lastModifiedBy>
  <cp:revision>2</cp:revision>
  <dcterms:created xsi:type="dcterms:W3CDTF">2022-12-17T09:53:00Z</dcterms:created>
  <dcterms:modified xsi:type="dcterms:W3CDTF">2022-12-1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6d2fa9a52bf75e7e65b9fd3f5718d060af0a3d93c9a9f904568a606b599cb</vt:lpwstr>
  </property>
</Properties>
</file>